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7C54A" w14:textId="08B5DB8A" w:rsidR="00BE0778" w:rsidRPr="00E21A2C" w:rsidRDefault="00C0462E" w:rsidP="0070573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21A2C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41CD85B1" w14:textId="4CBD1816" w:rsidR="001159A9" w:rsidRPr="00E21A2C" w:rsidRDefault="001159A9" w:rsidP="007057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21A2C">
        <w:rPr>
          <w:rFonts w:ascii="Times New Roman" w:hAnsi="Times New Roman" w:cs="Times New Roman"/>
          <w:sz w:val="24"/>
          <w:szCs w:val="24"/>
        </w:rPr>
        <w:t>. Lists all plant species sampled within our network and a brief descrip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760"/>
        <w:gridCol w:w="2420"/>
      </w:tblGrid>
      <w:tr w:rsidR="0070573B" w:rsidRPr="00E21A2C" w14:paraId="57F2519F" w14:textId="77777777" w:rsidTr="005A1BE7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30DF609" w14:textId="77777777" w:rsidR="0070573B" w:rsidRPr="00E21A2C" w:rsidRDefault="0070573B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9A46953" w14:textId="77777777" w:rsidR="0070573B" w:rsidRPr="00E21A2C" w:rsidRDefault="0070573B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53695584" w14:textId="77777777" w:rsidR="0070573B" w:rsidRPr="00E21A2C" w:rsidRDefault="0070573B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logy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0B0283EB" w14:textId="77777777" w:rsidR="0070573B" w:rsidRPr="00E21A2C" w:rsidRDefault="0070573B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Description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7A8B957A" w14:textId="77777777" w:rsidR="0070573B" w:rsidRPr="00E21A2C" w:rsidRDefault="0070573B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70573B" w:rsidRPr="00E21A2C" w14:paraId="0FDAB4EE" w14:textId="77777777" w:rsidTr="005A1BE7">
        <w:trPr>
          <w:trHeight w:val="467"/>
        </w:trPr>
        <w:tc>
          <w:tcPr>
            <w:tcW w:w="2590" w:type="dxa"/>
            <w:tcBorders>
              <w:top w:val="single" w:sz="4" w:space="0" w:color="auto"/>
            </w:tcBorders>
          </w:tcPr>
          <w:p w14:paraId="0632149C" w14:textId="15BB02CE" w:rsidR="0070573B" w:rsidRPr="00E21A2C" w:rsidRDefault="000E7264" w:rsidP="00EA10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amand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tic</w:t>
            </w:r>
            <w:r w:rsidR="00D85D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4A4D61F7" w14:textId="594EAC87" w:rsidR="0070573B" w:rsidRPr="00E21A2C" w:rsidRDefault="000E726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5B40A8A" w14:textId="257C9089" w:rsidR="0070573B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55ECAEE7" w14:textId="71FB54E3" w:rsidR="0070573B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, yellow, bell-shaped flowers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73FEC50F" w14:textId="0B8B9D67" w:rsidR="0070573B" w:rsidRPr="00E21A2C" w:rsidRDefault="0070573B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573B" w:rsidRPr="00E21A2C" w14:paraId="3E33A6B6" w14:textId="77777777" w:rsidTr="005A1BE7">
        <w:tc>
          <w:tcPr>
            <w:tcW w:w="2590" w:type="dxa"/>
          </w:tcPr>
          <w:p w14:paraId="545BD844" w14:textId="5BC627CF" w:rsidR="0070573B" w:rsidRPr="00E21A2C" w:rsidRDefault="000E7264" w:rsidP="00EA10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uhini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andra</w:t>
            </w:r>
            <w:proofErr w:type="spellEnd"/>
          </w:p>
        </w:tc>
        <w:tc>
          <w:tcPr>
            <w:tcW w:w="2590" w:type="dxa"/>
          </w:tcPr>
          <w:p w14:paraId="62847F52" w14:textId="1DF26370" w:rsidR="0070573B" w:rsidRPr="00E21A2C" w:rsidRDefault="000E726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590" w:type="dxa"/>
          </w:tcPr>
          <w:p w14:paraId="2BED9D85" w14:textId="0E7EB1B7" w:rsidR="0070573B" w:rsidRPr="00E21A2C" w:rsidRDefault="007941E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14:paraId="101545BB" w14:textId="76DD896A" w:rsidR="000E7264" w:rsidRPr="00E21A2C" w:rsidRDefault="000E726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</w:tcPr>
          <w:p w14:paraId="7F3417A2" w14:textId="095D8EF7" w:rsidR="0070573B" w:rsidRDefault="007941E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elet with large, orchid-like, pale pink</w:t>
            </w:r>
            <w:r w:rsidR="004E11BA">
              <w:rPr>
                <w:rFonts w:ascii="Times New Roman" w:hAnsi="Times New Roman" w:cs="Times New Roman"/>
                <w:sz w:val="20"/>
                <w:szCs w:val="20"/>
              </w:rPr>
              <w:t xml:space="preserve"> and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wers with some dark pink striping</w:t>
            </w:r>
          </w:p>
          <w:p w14:paraId="577FE798" w14:textId="3ED4A7BF" w:rsidR="007941E4" w:rsidRPr="00E21A2C" w:rsidRDefault="007941E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60E4A24F" w14:textId="346B70D1" w:rsidR="0070573B" w:rsidRPr="00E21A2C" w:rsidRDefault="0070573B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264" w:rsidRPr="00E21A2C" w14:paraId="79F11BCF" w14:textId="77777777" w:rsidTr="005A1BE7">
        <w:tc>
          <w:tcPr>
            <w:tcW w:w="2590" w:type="dxa"/>
          </w:tcPr>
          <w:p w14:paraId="5E8F712D" w14:textId="7BF995B8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chis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toi</w:t>
            </w:r>
            <w:proofErr w:type="spellEnd"/>
          </w:p>
        </w:tc>
        <w:tc>
          <w:tcPr>
            <w:tcW w:w="2590" w:type="dxa"/>
          </w:tcPr>
          <w:p w14:paraId="3FF5BC1D" w14:textId="30F1AEA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590" w:type="dxa"/>
          </w:tcPr>
          <w:p w14:paraId="513E8C89" w14:textId="42C60B6B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ainly in May to July, Sometimes continuous</w:t>
            </w:r>
          </w:p>
        </w:tc>
        <w:tc>
          <w:tcPr>
            <w:tcW w:w="2760" w:type="dxa"/>
          </w:tcPr>
          <w:p w14:paraId="42B0DE0A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Herbaceous, trailing plant with small yellow flowers.</w:t>
            </w:r>
          </w:p>
          <w:p w14:paraId="56CED395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5797E9CC" w14:textId="1642FB21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Frankie et al. 2013, </w:t>
            </w:r>
          </w:p>
        </w:tc>
      </w:tr>
      <w:tr w:rsidR="000E7264" w:rsidRPr="00E21A2C" w14:paraId="21C3CDBE" w14:textId="77777777" w:rsidTr="005A1BE7">
        <w:tc>
          <w:tcPr>
            <w:tcW w:w="2590" w:type="dxa"/>
          </w:tcPr>
          <w:p w14:paraId="31C4D933" w14:textId="09E0E5F5" w:rsidR="000E7264" w:rsidRPr="00E21A2C" w:rsidRDefault="000E7264" w:rsidP="000E72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salpin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cherrima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(L.) Swartz</w:t>
            </w:r>
          </w:p>
        </w:tc>
        <w:tc>
          <w:tcPr>
            <w:tcW w:w="2590" w:type="dxa"/>
          </w:tcPr>
          <w:p w14:paraId="67CD3CE3" w14:textId="798197B0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590" w:type="dxa"/>
          </w:tcPr>
          <w:p w14:paraId="47A5B59E" w14:textId="0900B21D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760" w:type="dxa"/>
          </w:tcPr>
          <w:p w14:paraId="3EB9BCBA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 or tree; flowers are yellow to orange-red, styles and stamens protrude from the flowers.</w:t>
            </w:r>
          </w:p>
          <w:p w14:paraId="3B35507B" w14:textId="0A2218F8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075D4F9C" w14:textId="6317451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Janzen and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iesner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980</w:t>
            </w:r>
          </w:p>
        </w:tc>
      </w:tr>
      <w:tr w:rsidR="000E7264" w:rsidRPr="00E21A2C" w14:paraId="08305258" w14:textId="77777777" w:rsidTr="005A1BE7">
        <w:tc>
          <w:tcPr>
            <w:tcW w:w="2590" w:type="dxa"/>
          </w:tcPr>
          <w:p w14:paraId="6FB8C318" w14:textId="696B7154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losi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av.</w:t>
            </w:r>
          </w:p>
        </w:tc>
        <w:tc>
          <w:tcPr>
            <w:tcW w:w="2590" w:type="dxa"/>
          </w:tcPr>
          <w:p w14:paraId="1E215E17" w14:textId="22FFC3DE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maranthiaceae</w:t>
            </w:r>
            <w:proofErr w:type="spellEnd"/>
          </w:p>
        </w:tc>
        <w:tc>
          <w:tcPr>
            <w:tcW w:w="2590" w:type="dxa"/>
          </w:tcPr>
          <w:p w14:paraId="01236144" w14:textId="4909E27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Unknown for the Neotropics</w:t>
            </w:r>
          </w:p>
        </w:tc>
        <w:tc>
          <w:tcPr>
            <w:tcW w:w="2760" w:type="dxa"/>
          </w:tcPr>
          <w:p w14:paraId="20C1C07C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Herbaceous, with numerous small pink-green flowers forming a spiked inflorescence.</w:t>
            </w:r>
          </w:p>
          <w:p w14:paraId="391CA4D8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1AECC438" w14:textId="384984CA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264" w:rsidRPr="00E21A2C" w14:paraId="7A9FF7F0" w14:textId="77777777" w:rsidTr="005A1BE7">
        <w:tc>
          <w:tcPr>
            <w:tcW w:w="2590" w:type="dxa"/>
          </w:tcPr>
          <w:p w14:paraId="40D39DB6" w14:textId="22BBBB16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os nucifera</w:t>
            </w:r>
          </w:p>
        </w:tc>
        <w:tc>
          <w:tcPr>
            <w:tcW w:w="2590" w:type="dxa"/>
          </w:tcPr>
          <w:p w14:paraId="70939A9A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recaceae</w:t>
            </w:r>
            <w:proofErr w:type="spellEnd"/>
          </w:p>
          <w:p w14:paraId="11561B3F" w14:textId="1704EFAB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2F600858" w14:textId="336B4133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760" w:type="dxa"/>
          </w:tcPr>
          <w:p w14:paraId="5488921B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Tree with small, highly abundant, pale yellow flowers growing in spike-like inflorescences</w:t>
            </w:r>
          </w:p>
          <w:p w14:paraId="5F3D1B47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464C5D31" w14:textId="71046B0A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Thomas and </w:t>
            </w:r>
            <w:r w:rsidR="007941E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jkumar 2013</w:t>
            </w:r>
          </w:p>
        </w:tc>
      </w:tr>
      <w:tr w:rsidR="000E7264" w:rsidRPr="00E21A2C" w14:paraId="232F3F39" w14:textId="77777777" w:rsidTr="005A1BE7">
        <w:tc>
          <w:tcPr>
            <w:tcW w:w="2590" w:type="dxa"/>
          </w:tcPr>
          <w:p w14:paraId="65F7BBE7" w14:textId="6802CCE0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osteg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crustulata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Beurl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.) Tr.</w:t>
            </w:r>
          </w:p>
        </w:tc>
        <w:tc>
          <w:tcPr>
            <w:tcW w:w="2590" w:type="dxa"/>
          </w:tcPr>
          <w:p w14:paraId="6BF087B9" w14:textId="4E7A922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2590" w:type="dxa"/>
          </w:tcPr>
          <w:p w14:paraId="0593B940" w14:textId="18443D99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760" w:type="dxa"/>
          </w:tcPr>
          <w:p w14:paraId="0CFBE7F5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, roughly 2 meters tall. Large terminal inflorescences of very small, open, pale pink flowers.</w:t>
            </w:r>
          </w:p>
          <w:p w14:paraId="0F36753D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373C6659" w14:textId="36FE5F8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Croat 1978,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Kriebel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0E7264" w:rsidRPr="00E21A2C" w14:paraId="7C21B9D3" w14:textId="77777777" w:rsidTr="000E7264">
        <w:tc>
          <w:tcPr>
            <w:tcW w:w="2590" w:type="dxa"/>
          </w:tcPr>
          <w:p w14:paraId="66992DD8" w14:textId="430DB618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u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fol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chlecht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. and Cham.)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chau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90" w:type="dxa"/>
          </w:tcPr>
          <w:p w14:paraId="1D80A3E4" w14:textId="000F9548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90" w:type="dxa"/>
          </w:tcPr>
          <w:p w14:paraId="6B1C354C" w14:textId="70DEA779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id-rainy season</w:t>
            </w:r>
          </w:p>
        </w:tc>
        <w:tc>
          <w:tcPr>
            <w:tcW w:w="2760" w:type="dxa"/>
          </w:tcPr>
          <w:p w14:paraId="476D5090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mall trees with large, terminal clusters of pale blue-purple flowers.</w:t>
            </w:r>
          </w:p>
          <w:p w14:paraId="05407C82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14:paraId="15F53C94" w14:textId="5538C4E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Janzen and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iesner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980,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Enquist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and Sullivan 2001</w:t>
            </w:r>
          </w:p>
        </w:tc>
      </w:tr>
    </w:tbl>
    <w:p w14:paraId="0D51E5C7" w14:textId="77777777" w:rsidR="0070573B" w:rsidRPr="00E21A2C" w:rsidRDefault="0070573B" w:rsidP="007057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332E2E" w14:textId="77777777" w:rsidR="001159A9" w:rsidRPr="00E21A2C" w:rsidRDefault="001159A9">
      <w:pPr>
        <w:rPr>
          <w:rFonts w:ascii="Times New Roman" w:hAnsi="Times New Roman" w:cs="Times New Roman"/>
        </w:rPr>
      </w:pPr>
    </w:p>
    <w:p w14:paraId="3CA37EDE" w14:textId="1D71D473" w:rsidR="001159A9" w:rsidRPr="00E21A2C" w:rsidRDefault="001159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615160" w:rsidRPr="00E21A2C" w14:paraId="101849C7" w14:textId="77777777" w:rsidTr="00ED3384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6DA5BC85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A3E34AE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F779C27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log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7AAE4CB2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Description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BC14247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0E7264" w:rsidRPr="00E21A2C" w14:paraId="0A6396C2" w14:textId="77777777" w:rsidTr="00EA1037">
        <w:trPr>
          <w:trHeight w:val="467"/>
        </w:trPr>
        <w:tc>
          <w:tcPr>
            <w:tcW w:w="2590" w:type="dxa"/>
            <w:tcBorders>
              <w:top w:val="single" w:sz="4" w:space="0" w:color="auto"/>
            </w:tcBorders>
          </w:tcPr>
          <w:p w14:paraId="0ED322AD" w14:textId="69767824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smos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phureus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54E5EFFB" w14:textId="00EBEAA1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43465AD" w14:textId="52C297B9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981BB3E" w14:textId="74795467" w:rsidR="000E7264" w:rsidRPr="00E21A2C" w:rsidRDefault="00D85DAC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ll herbaceous annual, with yellow or orange flowers. 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20F8F88A" w14:textId="151AD423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264" w:rsidRPr="00E21A2C" w14:paraId="3F720E4A" w14:textId="77777777" w:rsidTr="00EA1037">
        <w:tc>
          <w:tcPr>
            <w:tcW w:w="2590" w:type="dxa"/>
          </w:tcPr>
          <w:p w14:paraId="299B550A" w14:textId="7594C50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mel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tens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Jacq.</w:t>
            </w:r>
          </w:p>
        </w:tc>
        <w:tc>
          <w:tcPr>
            <w:tcW w:w="2590" w:type="dxa"/>
          </w:tcPr>
          <w:p w14:paraId="471A1BD3" w14:textId="675793A1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590" w:type="dxa"/>
          </w:tcPr>
          <w:p w14:paraId="4FAA5A86" w14:textId="25C7770F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90" w:type="dxa"/>
          </w:tcPr>
          <w:p w14:paraId="702F3FAE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s or small tree, red-orange tubular flowers.</w:t>
            </w:r>
          </w:p>
          <w:p w14:paraId="502DC508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06ECA491" w14:textId="5FAAF01E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rankie et al. 1974, Croat 1987</w:t>
            </w:r>
          </w:p>
        </w:tc>
      </w:tr>
      <w:tr w:rsidR="000E7264" w:rsidRPr="00E21A2C" w14:paraId="15FE314D" w14:textId="77777777" w:rsidTr="00EA1037">
        <w:tc>
          <w:tcPr>
            <w:tcW w:w="2590" w:type="dxa"/>
          </w:tcPr>
          <w:p w14:paraId="159B0EE4" w14:textId="506DED1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er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nkean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D.C.</w:t>
            </w:r>
          </w:p>
        </w:tc>
        <w:tc>
          <w:tcPr>
            <w:tcW w:w="2590" w:type="dxa"/>
          </w:tcPr>
          <w:p w14:paraId="78970AC7" w14:textId="71DF7BF4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590" w:type="dxa"/>
          </w:tcPr>
          <w:p w14:paraId="55857F36" w14:textId="25A32339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lowering mostly early in the rainy season</w:t>
            </w:r>
          </w:p>
        </w:tc>
        <w:tc>
          <w:tcPr>
            <w:tcW w:w="2590" w:type="dxa"/>
          </w:tcPr>
          <w:p w14:paraId="11AB7457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mall tree or shrub, long tubular yellow flowers arranged in a stout panicle. Flowers have a flash of deep red on the inside.</w:t>
            </w:r>
          </w:p>
          <w:p w14:paraId="01BAADB3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1A65B01" w14:textId="4F96474A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roat 1978</w:t>
            </w:r>
          </w:p>
        </w:tc>
      </w:tr>
      <w:tr w:rsidR="000E7264" w:rsidRPr="00E21A2C" w14:paraId="70EAC9DC" w14:textId="77777777" w:rsidTr="00EA1037">
        <w:tc>
          <w:tcPr>
            <w:tcW w:w="2590" w:type="dxa"/>
          </w:tcPr>
          <w:p w14:paraId="53B60BCC" w14:textId="5339B115" w:rsidR="000E7264" w:rsidRPr="00E21A2C" w:rsidRDefault="000E7264" w:rsidP="000E72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ntan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ar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2590" w:type="dxa"/>
          </w:tcPr>
          <w:p w14:paraId="09EF6D20" w14:textId="4EB8C9A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2590" w:type="dxa"/>
          </w:tcPr>
          <w:p w14:paraId="413A1A33" w14:textId="221CF16C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90" w:type="dxa"/>
          </w:tcPr>
          <w:p w14:paraId="7F943B7F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Shrub with clustered, orange-red to yellow flowers in </w:t>
            </w:r>
            <w:proofErr w:type="gram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umbel-like inflorescence.</w:t>
            </w:r>
          </w:p>
          <w:p w14:paraId="6D0BEB7E" w14:textId="4B668956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D564039" w14:textId="74BB7144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roat 1978</w:t>
            </w:r>
          </w:p>
        </w:tc>
      </w:tr>
      <w:tr w:rsidR="000E7264" w:rsidRPr="00E21A2C" w14:paraId="06911F08" w14:textId="77777777" w:rsidTr="00EA1037">
        <w:tc>
          <w:tcPr>
            <w:tcW w:w="2590" w:type="dxa"/>
          </w:tcPr>
          <w:p w14:paraId="7A4EE033" w14:textId="37AF7E8F" w:rsidR="000E7264" w:rsidRPr="00E21A2C" w:rsidRDefault="000E7264" w:rsidP="000E72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on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er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Bonpl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Naud</w:t>
            </w:r>
            <w:proofErr w:type="spellEnd"/>
          </w:p>
        </w:tc>
        <w:tc>
          <w:tcPr>
            <w:tcW w:w="2590" w:type="dxa"/>
          </w:tcPr>
          <w:p w14:paraId="3EFBF84B" w14:textId="62971761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2590" w:type="dxa"/>
          </w:tcPr>
          <w:p w14:paraId="63712126" w14:textId="5968BF80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arch-August</w:t>
            </w:r>
          </w:p>
        </w:tc>
        <w:tc>
          <w:tcPr>
            <w:tcW w:w="2590" w:type="dxa"/>
          </w:tcPr>
          <w:p w14:paraId="74BFA321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 with small, white to pale pink flowers.</w:t>
            </w:r>
          </w:p>
          <w:p w14:paraId="69B6D37B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25DC1151" w14:textId="42DE85D8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roat 1978</w:t>
            </w:r>
          </w:p>
        </w:tc>
      </w:tr>
      <w:tr w:rsidR="000E7264" w:rsidRPr="00E21A2C" w14:paraId="28FAB869" w14:textId="77777777" w:rsidTr="00EA1037">
        <w:tc>
          <w:tcPr>
            <w:tcW w:w="2590" w:type="dxa"/>
          </w:tcPr>
          <w:p w14:paraId="086017C7" w14:textId="341994BE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ind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ifolia</w:t>
            </w:r>
            <w:proofErr w:type="spellEnd"/>
          </w:p>
        </w:tc>
        <w:tc>
          <w:tcPr>
            <w:tcW w:w="2590" w:type="dxa"/>
          </w:tcPr>
          <w:p w14:paraId="603EDD0F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  <w:p w14:paraId="697CE4AA" w14:textId="546C1B3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75D3083" w14:textId="61B445F3" w:rsidR="000E7264" w:rsidRPr="00E21A2C" w:rsidRDefault="007941E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</w:tcPr>
          <w:p w14:paraId="66B37E62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mall tree or shrub with small white, five-lobed flowers</w:t>
            </w:r>
          </w:p>
          <w:p w14:paraId="1F16D212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4985B197" w14:textId="619781AD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ingh et al. 2006</w:t>
            </w:r>
          </w:p>
        </w:tc>
      </w:tr>
      <w:tr w:rsidR="000E7264" w:rsidRPr="00E21A2C" w14:paraId="24A4B0B2" w14:textId="77777777" w:rsidTr="00EA1037">
        <w:tc>
          <w:tcPr>
            <w:tcW w:w="2590" w:type="dxa"/>
          </w:tcPr>
          <w:p w14:paraId="358163B8" w14:textId="389877FA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a sp.</w:t>
            </w:r>
          </w:p>
        </w:tc>
        <w:tc>
          <w:tcPr>
            <w:tcW w:w="2590" w:type="dxa"/>
          </w:tcPr>
          <w:p w14:paraId="3FDB5FF0" w14:textId="4C3F731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Musaceae</w:t>
            </w:r>
          </w:p>
        </w:tc>
        <w:tc>
          <w:tcPr>
            <w:tcW w:w="2590" w:type="dxa"/>
          </w:tcPr>
          <w:p w14:paraId="5DFC48B6" w14:textId="392ECE7C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synchronous at the population level</w:t>
            </w:r>
          </w:p>
        </w:tc>
        <w:tc>
          <w:tcPr>
            <w:tcW w:w="2590" w:type="dxa"/>
          </w:tcPr>
          <w:p w14:paraId="53B44D6D" w14:textId="47154E3E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Tall and herbaceous, with a large purple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bracht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that conceals </w:t>
            </w:r>
            <w:r w:rsidR="0034622E">
              <w:rPr>
                <w:rFonts w:ascii="Times New Roman" w:hAnsi="Times New Roman" w:cs="Times New Roman"/>
                <w:sz w:val="20"/>
                <w:szCs w:val="20"/>
              </w:rPr>
              <w:t xml:space="preserve">pale </w:t>
            </w:r>
            <w:bookmarkStart w:id="0" w:name="_GoBack"/>
            <w:bookmarkEnd w:id="0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yellow-purple flowers.</w:t>
            </w:r>
          </w:p>
          <w:p w14:paraId="33AC3BE2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182091E" w14:textId="11CE7494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264" w:rsidRPr="00E21A2C" w14:paraId="2EEBC19D" w14:textId="77777777" w:rsidTr="00EA1037">
        <w:tc>
          <w:tcPr>
            <w:tcW w:w="2590" w:type="dxa"/>
            <w:tcBorders>
              <w:bottom w:val="single" w:sz="4" w:space="0" w:color="auto"/>
            </w:tcBorders>
          </w:tcPr>
          <w:p w14:paraId="5D1B6C9C" w14:textId="470B3B6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om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amidale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(Cav. ex Lam.)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Urb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0022959C" w14:textId="14F261A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Bombaceae</w:t>
            </w:r>
            <w:proofErr w:type="spellEnd"/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49D23B97" w14:textId="3198A326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December-Feb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47B7C916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Tree with long, white, cup-shaped flowers.</w:t>
            </w:r>
          </w:p>
          <w:p w14:paraId="6E1EF6B1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70AA3A7D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Frankie et al. 1974, Janzen and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iesner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980, Lobo et al. 2008</w:t>
            </w:r>
          </w:p>
          <w:p w14:paraId="34EACDF3" w14:textId="4D92C405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9D96E08" w14:textId="77777777" w:rsidR="0070573B" w:rsidRPr="00E21A2C" w:rsidRDefault="0070573B">
      <w:pPr>
        <w:rPr>
          <w:rFonts w:ascii="Times New Roman" w:hAnsi="Times New Roman" w:cs="Times New Roman"/>
        </w:rPr>
        <w:sectPr w:rsidR="0070573B" w:rsidRPr="00E21A2C" w:rsidSect="007057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615160" w:rsidRPr="00E21A2C" w14:paraId="1015870D" w14:textId="77777777" w:rsidTr="00ED3384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5D6B3AD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8B7A18F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57BD96C8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log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F4E5A77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Description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BF1389C" w14:textId="77777777" w:rsidR="00615160" w:rsidRPr="00E21A2C" w:rsidRDefault="00615160" w:rsidP="00EA10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0E7264" w:rsidRPr="00E21A2C" w14:paraId="109A19B4" w14:textId="77777777" w:rsidTr="00EA1037">
        <w:trPr>
          <w:trHeight w:val="467"/>
        </w:trPr>
        <w:tc>
          <w:tcPr>
            <w:tcW w:w="2590" w:type="dxa"/>
            <w:tcBorders>
              <w:top w:val="single" w:sz="4" w:space="0" w:color="auto"/>
            </w:tcBorders>
          </w:tcPr>
          <w:p w14:paraId="24EAB10D" w14:textId="076272CC" w:rsidR="000E7264" w:rsidRPr="00E21A2C" w:rsidRDefault="000E7264" w:rsidP="000E72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icour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p.1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5A970375" w14:textId="66DAA132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6E6C8122" w14:textId="6C66F7FE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ate April-July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4544BCA4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mall tree with long tubular white-pale purple flowers.</w:t>
            </w:r>
          </w:p>
          <w:p w14:paraId="2BD8CFBF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7A6AF26" w14:textId="7905B2AC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roat 1978</w:t>
            </w:r>
          </w:p>
        </w:tc>
      </w:tr>
      <w:tr w:rsidR="000E7264" w:rsidRPr="00E21A2C" w14:paraId="31D76F88" w14:textId="77777777" w:rsidTr="00EA1037">
        <w:tc>
          <w:tcPr>
            <w:tcW w:w="2590" w:type="dxa"/>
          </w:tcPr>
          <w:p w14:paraId="6C52B37F" w14:textId="6AA45B2E" w:rsidR="000E7264" w:rsidRPr="00E21A2C" w:rsidRDefault="000E7264" w:rsidP="000E72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icour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p.2</w:t>
            </w:r>
          </w:p>
        </w:tc>
        <w:tc>
          <w:tcPr>
            <w:tcW w:w="2590" w:type="dxa"/>
          </w:tcPr>
          <w:p w14:paraId="3BBD03BA" w14:textId="3E4AE6BA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590" w:type="dxa"/>
          </w:tcPr>
          <w:p w14:paraId="5D44C252" w14:textId="5A824071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ate April-July</w:t>
            </w:r>
          </w:p>
        </w:tc>
        <w:tc>
          <w:tcPr>
            <w:tcW w:w="2590" w:type="dxa"/>
          </w:tcPr>
          <w:p w14:paraId="51EF04D8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mall tree or shrub with long, tubular, yellow flowers arranged in a panicle.</w:t>
            </w:r>
          </w:p>
          <w:p w14:paraId="31DFB621" w14:textId="77777777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6E5AF0DE" w14:textId="5999AB7B" w:rsidR="000E7264" w:rsidRPr="00E21A2C" w:rsidRDefault="000E7264" w:rsidP="000E7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roat 1978</w:t>
            </w:r>
          </w:p>
        </w:tc>
      </w:tr>
      <w:tr w:rsidR="0072264B" w:rsidRPr="00E21A2C" w14:paraId="47D77A6A" w14:textId="77777777" w:rsidTr="00EA1037">
        <w:tc>
          <w:tcPr>
            <w:tcW w:w="2590" w:type="dxa"/>
          </w:tcPr>
          <w:p w14:paraId="365AE151" w14:textId="78E2FA71" w:rsidR="0072264B" w:rsidRPr="00E21A2C" w:rsidRDefault="0072264B" w:rsidP="007226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tas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2590" w:type="dxa"/>
          </w:tcPr>
          <w:p w14:paraId="5782AB47" w14:textId="36AEABF9" w:rsidR="0072264B" w:rsidRPr="00E21A2C" w:rsidRDefault="0072264B" w:rsidP="00722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590" w:type="dxa"/>
          </w:tcPr>
          <w:p w14:paraId="4AF1AE3D" w14:textId="66085116" w:rsidR="0072264B" w:rsidRPr="00E21A2C" w:rsidRDefault="0072264B" w:rsidP="00722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</w:tcPr>
          <w:p w14:paraId="681BACD4" w14:textId="77777777" w:rsidR="0072264B" w:rsidRPr="00E21A2C" w:rsidRDefault="0072264B" w:rsidP="00722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 with red, star-shaped flowers.</w:t>
            </w:r>
          </w:p>
          <w:p w14:paraId="34B64622" w14:textId="77777777" w:rsidR="0072264B" w:rsidRPr="00E21A2C" w:rsidRDefault="0072264B" w:rsidP="00722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4FAD5660" w14:textId="77777777" w:rsidR="0072264B" w:rsidRPr="00E21A2C" w:rsidRDefault="0072264B" w:rsidP="00722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160" w:rsidRPr="00E21A2C" w14:paraId="6E968899" w14:textId="77777777" w:rsidTr="00EA1037">
        <w:tc>
          <w:tcPr>
            <w:tcW w:w="2590" w:type="dxa"/>
          </w:tcPr>
          <w:p w14:paraId="02D8BA27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nn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t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Roxb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90" w:type="dxa"/>
          </w:tcPr>
          <w:p w14:paraId="4F6A20A4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2590" w:type="dxa"/>
          </w:tcPr>
          <w:p w14:paraId="582E8234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Dry season</w:t>
            </w:r>
            <w:r w:rsidR="00C05112" w:rsidRPr="00E21A2C">
              <w:rPr>
                <w:rFonts w:ascii="Times New Roman" w:hAnsi="Times New Roman" w:cs="Times New Roman"/>
                <w:sz w:val="20"/>
                <w:szCs w:val="20"/>
              </w:rPr>
              <w:t>, mainly October to March</w:t>
            </w:r>
          </w:p>
          <w:p w14:paraId="35730F72" w14:textId="2B96EDD3" w:rsidR="00F61E04" w:rsidRPr="00E21A2C" w:rsidRDefault="00F61E04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1A24470F" w14:textId="41F05F5B" w:rsidR="00615160" w:rsidRPr="00E21A2C" w:rsidRDefault="00426D1C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rub with puffy, yellow flowers</w:t>
            </w:r>
            <w:r w:rsidR="00D85DAC">
              <w:rPr>
                <w:rFonts w:ascii="Times New Roman" w:hAnsi="Times New Roman" w:cs="Times New Roman"/>
                <w:sz w:val="20"/>
                <w:szCs w:val="20"/>
              </w:rPr>
              <w:t xml:space="preserve"> clustered in racemes.</w:t>
            </w:r>
          </w:p>
        </w:tc>
        <w:tc>
          <w:tcPr>
            <w:tcW w:w="2590" w:type="dxa"/>
          </w:tcPr>
          <w:p w14:paraId="7CC6B83A" w14:textId="75ADE32E" w:rsidR="00615160" w:rsidRPr="00E21A2C" w:rsidRDefault="00C05112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rankie et al. 2013</w:t>
            </w:r>
          </w:p>
        </w:tc>
      </w:tr>
      <w:tr w:rsidR="00615160" w:rsidRPr="00E21A2C" w14:paraId="54A8B90E" w14:textId="77777777" w:rsidTr="00EA1037">
        <w:tc>
          <w:tcPr>
            <w:tcW w:w="2590" w:type="dxa"/>
          </w:tcPr>
          <w:p w14:paraId="2003356B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chytarphet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ntzii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Pol.</w:t>
            </w:r>
          </w:p>
        </w:tc>
        <w:tc>
          <w:tcPr>
            <w:tcW w:w="2590" w:type="dxa"/>
          </w:tcPr>
          <w:p w14:paraId="362509A3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2590" w:type="dxa"/>
          </w:tcPr>
          <w:p w14:paraId="45EF7BCB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90" w:type="dxa"/>
          </w:tcPr>
          <w:p w14:paraId="0F6D02D3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hrub with long tails of purple, small, bell-shaped flowers.</w:t>
            </w:r>
          </w:p>
          <w:p w14:paraId="64121797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251FEBE0" w14:textId="78FD619E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Janzen and </w:t>
            </w: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Liesner</w:t>
            </w:r>
            <w:proofErr w:type="spellEnd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980, Croat 19</w:t>
            </w:r>
            <w:r w:rsidR="00F61E04" w:rsidRPr="00E21A2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615160" w:rsidRPr="00E21A2C" w14:paraId="27AA0D87" w14:textId="77777777" w:rsidTr="00EA1037">
        <w:tc>
          <w:tcPr>
            <w:tcW w:w="2590" w:type="dxa"/>
          </w:tcPr>
          <w:p w14:paraId="67D02F44" w14:textId="77777777" w:rsidR="00615160" w:rsidRPr="00E21A2C" w:rsidRDefault="00615160" w:rsidP="00EA10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ner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2590" w:type="dxa"/>
          </w:tcPr>
          <w:p w14:paraId="38B23419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Passifloraceae</w:t>
            </w:r>
            <w:proofErr w:type="spellEnd"/>
          </w:p>
        </w:tc>
        <w:tc>
          <w:tcPr>
            <w:tcW w:w="2590" w:type="dxa"/>
          </w:tcPr>
          <w:p w14:paraId="2785683E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Continuous, flowers close every afternoon and open come morning</w:t>
            </w:r>
          </w:p>
        </w:tc>
        <w:tc>
          <w:tcPr>
            <w:tcW w:w="2590" w:type="dxa"/>
          </w:tcPr>
          <w:p w14:paraId="43FCDF1A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Subshrub with large white funnel-shaped flowers, and a dark purple center.</w:t>
            </w:r>
          </w:p>
          <w:p w14:paraId="5707B459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5D9E943F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160" w:rsidRPr="00E21A2C" w14:paraId="0B73F9E6" w14:textId="77777777" w:rsidTr="00084937">
        <w:tc>
          <w:tcPr>
            <w:tcW w:w="2590" w:type="dxa"/>
          </w:tcPr>
          <w:p w14:paraId="41D5C950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innia peruviana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(L.) L.</w:t>
            </w:r>
          </w:p>
        </w:tc>
        <w:tc>
          <w:tcPr>
            <w:tcW w:w="2590" w:type="dxa"/>
          </w:tcPr>
          <w:p w14:paraId="4198D0AA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2590" w:type="dxa"/>
          </w:tcPr>
          <w:p w14:paraId="1E89D1FE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April-October</w:t>
            </w:r>
          </w:p>
        </w:tc>
        <w:tc>
          <w:tcPr>
            <w:tcW w:w="2590" w:type="dxa"/>
          </w:tcPr>
          <w:p w14:paraId="2849B4A6" w14:textId="1B118835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Herbaceous plant; with red or yellow </w:t>
            </w:r>
            <w:r w:rsidR="00084937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composite 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flowers and with linear or spatulate petals.</w:t>
            </w:r>
          </w:p>
          <w:p w14:paraId="2EA400B3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64BB95F0" w14:textId="77777777" w:rsidR="00615160" w:rsidRPr="00E21A2C" w:rsidRDefault="00615160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Torres 1963</w:t>
            </w:r>
          </w:p>
        </w:tc>
      </w:tr>
      <w:tr w:rsidR="00084937" w:rsidRPr="00E21A2C" w14:paraId="08E385CD" w14:textId="77777777" w:rsidTr="00084937">
        <w:tc>
          <w:tcPr>
            <w:tcW w:w="2590" w:type="dxa"/>
          </w:tcPr>
          <w:p w14:paraId="7618DC55" w14:textId="112425BB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Unknown 1</w:t>
            </w:r>
          </w:p>
        </w:tc>
        <w:tc>
          <w:tcPr>
            <w:tcW w:w="2590" w:type="dxa"/>
          </w:tcPr>
          <w:p w14:paraId="32C99C7F" w14:textId="4A6F2E73" w:rsidR="00084937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</w:tcPr>
          <w:p w14:paraId="7B857219" w14:textId="0381FE34" w:rsidR="00084937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</w:tcPr>
          <w:p w14:paraId="63DE17BF" w14:textId="77777777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Dark colored vine, with small pink flowers</w:t>
            </w:r>
          </w:p>
          <w:p w14:paraId="4977319A" w14:textId="623D471D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CB6B8FC" w14:textId="77777777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937" w:rsidRPr="00E21A2C" w14:paraId="24272CB6" w14:textId="77777777" w:rsidTr="00EA1037">
        <w:tc>
          <w:tcPr>
            <w:tcW w:w="2590" w:type="dxa"/>
            <w:tcBorders>
              <w:bottom w:val="single" w:sz="4" w:space="0" w:color="auto"/>
            </w:tcBorders>
          </w:tcPr>
          <w:p w14:paraId="621CFD7A" w14:textId="0E2B279E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Unknown 2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0D35284F" w14:textId="2F860791" w:rsidR="00084937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4B582342" w14:textId="36273FA4" w:rsidR="00084937" w:rsidRPr="00E21A2C" w:rsidRDefault="00C54DDF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35A45C21" w14:textId="395B78D5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Herbaceous with a yellow, composite flowers</w:t>
            </w:r>
          </w:p>
          <w:p w14:paraId="0F4D7C89" w14:textId="3E113829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2AAF5A47" w14:textId="77777777" w:rsidR="00084937" w:rsidRPr="00E21A2C" w:rsidRDefault="00084937" w:rsidP="00EA10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D7228C" w14:textId="77777777" w:rsidR="00615160" w:rsidRPr="00E21A2C" w:rsidRDefault="00615160">
      <w:pPr>
        <w:rPr>
          <w:rFonts w:ascii="Times New Roman" w:hAnsi="Times New Roman" w:cs="Times New Roman"/>
        </w:rPr>
      </w:pPr>
    </w:p>
    <w:p w14:paraId="3F12B905" w14:textId="77777777" w:rsidR="00A203E8" w:rsidRPr="00E21A2C" w:rsidRDefault="00A203E8" w:rsidP="00A203E8">
      <w:pPr>
        <w:rPr>
          <w:rFonts w:ascii="Times New Roman" w:hAnsi="Times New Roman" w:cs="Times New Roman"/>
        </w:rPr>
      </w:pPr>
    </w:p>
    <w:p w14:paraId="313B550F" w14:textId="388CBA45" w:rsidR="00A203E8" w:rsidRPr="00E21A2C" w:rsidRDefault="00A203E8" w:rsidP="00A203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t>Literature Cited</w:t>
      </w:r>
    </w:p>
    <w:p w14:paraId="09D2B25A" w14:textId="6364BDA4" w:rsidR="002A683C" w:rsidRDefault="00F61E04" w:rsidP="00A203E8">
      <w:pPr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sz w:val="24"/>
          <w:szCs w:val="24"/>
        </w:rPr>
        <w:t xml:space="preserve">Croat, T.B. 1978. Flora of Barro Colorado Island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Standford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 University Press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Florenwerke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>, Panama.</w:t>
      </w:r>
    </w:p>
    <w:p w14:paraId="2ACC210F" w14:textId="62699F5B" w:rsidR="0059008F" w:rsidRPr="00E21A2C" w:rsidRDefault="0059008F" w:rsidP="005900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nqu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 and J. J. Sullivan. 2001. </w:t>
      </w:r>
      <w:r w:rsidRPr="0059008F">
        <w:rPr>
          <w:rFonts w:ascii="Times New Roman" w:hAnsi="Times New Roman" w:cs="Times New Roman"/>
          <w:sz w:val="24"/>
          <w:szCs w:val="24"/>
        </w:rPr>
        <w:t xml:space="preserve">Vegetative key and descriptions of tree species of the tropical dry forests of upland Sector Santa Rosa, Area de </w:t>
      </w:r>
      <w:proofErr w:type="spellStart"/>
      <w:r w:rsidRPr="0059008F">
        <w:rPr>
          <w:rFonts w:ascii="Times New Roman" w:hAnsi="Times New Roman" w:cs="Times New Roman"/>
          <w:sz w:val="24"/>
          <w:szCs w:val="24"/>
        </w:rPr>
        <w:t>Conservación</w:t>
      </w:r>
      <w:proofErr w:type="spellEnd"/>
      <w:r w:rsidRPr="0059008F">
        <w:rPr>
          <w:rFonts w:ascii="Times New Roman" w:hAnsi="Times New Roman" w:cs="Times New Roman"/>
          <w:sz w:val="24"/>
          <w:szCs w:val="24"/>
        </w:rPr>
        <w:t xml:space="preserve"> Guanacaste, Costa Rica</w:t>
      </w:r>
      <w:r>
        <w:rPr>
          <w:rFonts w:ascii="Times New Roman" w:hAnsi="Times New Roman" w:cs="Times New Roman"/>
          <w:sz w:val="24"/>
          <w:szCs w:val="24"/>
        </w:rPr>
        <w:t>. 68pp.</w:t>
      </w:r>
    </w:p>
    <w:p w14:paraId="76864507" w14:textId="2B6D889A" w:rsidR="00655ED4" w:rsidRPr="00E21A2C" w:rsidRDefault="00655ED4" w:rsidP="00655E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sz w:val="24"/>
          <w:szCs w:val="24"/>
        </w:rPr>
        <w:t>Frankie, G. W., H. G. Baker, and P. A. Opler. 1974. Comparative Phenological Studies of Trees in Tropical Wet and Dry Forests in the Lowlands of Costa Rica</w:t>
      </w:r>
      <w:r w:rsidR="00B146D9" w:rsidRPr="00E21A2C">
        <w:rPr>
          <w:rFonts w:ascii="Times New Roman" w:hAnsi="Times New Roman" w:cs="Times New Roman"/>
          <w:sz w:val="24"/>
          <w:szCs w:val="24"/>
        </w:rPr>
        <w:t xml:space="preserve"> </w:t>
      </w:r>
      <w:r w:rsidR="00B146D9" w:rsidRPr="00E21A2C">
        <w:rPr>
          <w:rFonts w:ascii="Times New Roman" w:hAnsi="Times New Roman" w:cs="Times New Roman"/>
          <w:b/>
          <w:bCs/>
          <w:sz w:val="24"/>
          <w:szCs w:val="24"/>
        </w:rPr>
        <w:t>62</w:t>
      </w:r>
      <w:r w:rsidR="00B146D9" w:rsidRPr="00E21A2C">
        <w:rPr>
          <w:rFonts w:ascii="Times New Roman" w:hAnsi="Times New Roman" w:cs="Times New Roman"/>
          <w:sz w:val="24"/>
          <w:szCs w:val="24"/>
        </w:rPr>
        <w:t>:881-919</w:t>
      </w:r>
      <w:r w:rsidR="00A51D1A" w:rsidRPr="00E21A2C">
        <w:rPr>
          <w:rFonts w:ascii="Times New Roman" w:hAnsi="Times New Roman" w:cs="Times New Roman"/>
          <w:sz w:val="24"/>
          <w:szCs w:val="24"/>
        </w:rPr>
        <w:t>.</w:t>
      </w:r>
    </w:p>
    <w:p w14:paraId="3C7C43AC" w14:textId="663AD8EC" w:rsidR="00436A82" w:rsidRDefault="00436A82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sz w:val="24"/>
          <w:szCs w:val="24"/>
        </w:rPr>
        <w:t xml:space="preserve">Frankie, G. W., S. B. Vinson, M. A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Rizzardi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, T. L. Griswold, R. E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Coville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, M. H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Grayum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, L. E. S. Martinez, J. Foltz-Sweat, and J. C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Pawelek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. 2013. Relationships of Bees to Host Ornamental and Weedy Flowers in Urban Northwest Guanacaste Province, Costa Rica. Journal of the Kansas Entomological Society 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Pr="00E21A2C">
        <w:rPr>
          <w:rFonts w:ascii="Times New Roman" w:hAnsi="Times New Roman" w:cs="Times New Roman"/>
          <w:sz w:val="24"/>
          <w:szCs w:val="24"/>
        </w:rPr>
        <w:t xml:space="preserve">: 325-351. </w:t>
      </w:r>
    </w:p>
    <w:p w14:paraId="7AA0B078" w14:textId="37E27A5D" w:rsidR="007941E4" w:rsidRDefault="007941E4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nzen, D., and R. </w:t>
      </w:r>
      <w:proofErr w:type="spellStart"/>
      <w:r>
        <w:rPr>
          <w:rFonts w:ascii="Times New Roman" w:hAnsi="Times New Roman" w:cs="Times New Roman"/>
          <w:sz w:val="24"/>
          <w:szCs w:val="24"/>
        </w:rPr>
        <w:t>Lies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1980. </w:t>
      </w:r>
      <w:r w:rsidRPr="007941E4">
        <w:rPr>
          <w:rFonts w:ascii="Times New Roman" w:hAnsi="Times New Roman" w:cs="Times New Roman"/>
          <w:sz w:val="24"/>
          <w:szCs w:val="24"/>
        </w:rPr>
        <w:t>Annotated check-list of plants of lowland Guanacaste Province, Costa Rica, exclusive of grasses and non-vascular cryptog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nes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: 15-90.</w:t>
      </w:r>
    </w:p>
    <w:p w14:paraId="067D0FF0" w14:textId="5CA3A130" w:rsidR="0059008F" w:rsidRPr="0059008F" w:rsidRDefault="0059008F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rieb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 2016. </w:t>
      </w:r>
      <w:r w:rsidRPr="0059008F">
        <w:rPr>
          <w:rFonts w:ascii="Times New Roman" w:hAnsi="Times New Roman" w:cs="Times New Roman"/>
          <w:sz w:val="24"/>
          <w:szCs w:val="24"/>
        </w:rPr>
        <w:t xml:space="preserve">A Monograph of </w:t>
      </w:r>
      <w:proofErr w:type="spellStart"/>
      <w:r w:rsidRPr="0059008F">
        <w:rPr>
          <w:rFonts w:ascii="Times New Roman" w:hAnsi="Times New Roman" w:cs="Times New Roman"/>
          <w:sz w:val="24"/>
          <w:szCs w:val="24"/>
        </w:rPr>
        <w:t>Conostegia</w:t>
      </w:r>
      <w:proofErr w:type="spellEnd"/>
      <w:r w:rsidRPr="0059008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9008F">
        <w:rPr>
          <w:rFonts w:ascii="Times New Roman" w:hAnsi="Times New Roman" w:cs="Times New Roman"/>
          <w:sz w:val="24"/>
          <w:szCs w:val="24"/>
        </w:rPr>
        <w:t>Melastomataceae</w:t>
      </w:r>
      <w:proofErr w:type="spellEnd"/>
      <w:r w:rsidRPr="005900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008F">
        <w:rPr>
          <w:rFonts w:ascii="Times New Roman" w:hAnsi="Times New Roman" w:cs="Times New Roman"/>
          <w:sz w:val="24"/>
          <w:szCs w:val="24"/>
        </w:rPr>
        <w:t>Miconieae</w:t>
      </w:r>
      <w:proofErr w:type="spellEnd"/>
      <w:r w:rsidRPr="005900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ke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>:1-326</w:t>
      </w:r>
    </w:p>
    <w:p w14:paraId="6B36CD6C" w14:textId="682D1AC6" w:rsidR="00CB003F" w:rsidRPr="00E21A2C" w:rsidRDefault="00CB003F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sz w:val="24"/>
          <w:szCs w:val="24"/>
        </w:rPr>
        <w:t xml:space="preserve">Lobo, J., R. Aguilar, E. Chacon, and E. Fuchs. 2008. Phenology of tree species of the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Osa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 Peninsula and</w:t>
      </w:r>
      <w:r w:rsidR="00A51D1A" w:rsidRPr="00E21A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Golfo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 Dulce region, Costa Rica</w:t>
      </w:r>
      <w:r w:rsidR="00A51D1A" w:rsidRPr="00E21A2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2C01B3" w14:textId="518B50F9" w:rsidR="00436A82" w:rsidRDefault="00436A82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sz w:val="24"/>
          <w:szCs w:val="24"/>
        </w:rPr>
        <w:t xml:space="preserve">Singh, D. R., R. P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Medhi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, S. Manju, and P. K.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Sikdar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. 2006. Floral characters of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Morinda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1A2C">
        <w:rPr>
          <w:rFonts w:ascii="Times New Roman" w:hAnsi="Times New Roman" w:cs="Times New Roman"/>
          <w:sz w:val="24"/>
          <w:szCs w:val="24"/>
        </w:rPr>
        <w:t>citrifolia</w:t>
      </w:r>
      <w:proofErr w:type="spellEnd"/>
      <w:r w:rsidRPr="00E21A2C">
        <w:rPr>
          <w:rFonts w:ascii="Times New Roman" w:hAnsi="Times New Roman" w:cs="Times New Roman"/>
          <w:sz w:val="24"/>
          <w:szCs w:val="24"/>
        </w:rPr>
        <w:t xml:space="preserve"> in Bay Islands. </w:t>
      </w:r>
      <w:r w:rsidR="00CB003F" w:rsidRPr="00E21A2C">
        <w:rPr>
          <w:rFonts w:ascii="Times New Roman" w:hAnsi="Times New Roman" w:cs="Times New Roman"/>
          <w:sz w:val="24"/>
          <w:szCs w:val="24"/>
        </w:rPr>
        <w:t xml:space="preserve">International Journal of Noni Research </w:t>
      </w:r>
      <w:r w:rsidR="00CB003F" w:rsidRPr="00E21A2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B003F" w:rsidRPr="00E21A2C">
        <w:rPr>
          <w:rFonts w:ascii="Times New Roman" w:hAnsi="Times New Roman" w:cs="Times New Roman"/>
          <w:sz w:val="24"/>
          <w:szCs w:val="24"/>
        </w:rPr>
        <w:t>:1-3.</w:t>
      </w:r>
    </w:p>
    <w:p w14:paraId="68AE417D" w14:textId="00131D3B" w:rsidR="007941E4" w:rsidRPr="007941E4" w:rsidRDefault="007941E4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mas, R., and A. Rajkumar. 2013. </w:t>
      </w:r>
      <w:r w:rsidRPr="007941E4">
        <w:rPr>
          <w:rFonts w:ascii="Times New Roman" w:hAnsi="Times New Roman" w:cs="Times New Roman"/>
          <w:sz w:val="24"/>
          <w:szCs w:val="24"/>
        </w:rPr>
        <w:t>Flowering and pollination biology in coconut.</w:t>
      </w:r>
      <w:r>
        <w:rPr>
          <w:rFonts w:ascii="Times New Roman" w:hAnsi="Times New Roman" w:cs="Times New Roman"/>
          <w:sz w:val="24"/>
          <w:szCs w:val="24"/>
        </w:rPr>
        <w:t xml:space="preserve"> Journal of Plantation Crops </w:t>
      </w:r>
      <w:r>
        <w:rPr>
          <w:rFonts w:ascii="Times New Roman" w:hAnsi="Times New Roman" w:cs="Times New Roman"/>
          <w:b/>
          <w:bCs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:109-111.</w:t>
      </w:r>
    </w:p>
    <w:p w14:paraId="6BFF7263" w14:textId="700B829A" w:rsidR="007941E4" w:rsidRPr="007941E4" w:rsidRDefault="007941E4" w:rsidP="0043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orres, A. M. 1963. Taxonomy of Zinnia. </w:t>
      </w:r>
      <w:proofErr w:type="spellStart"/>
      <w:r>
        <w:rPr>
          <w:rFonts w:ascii="Times New Roman" w:hAnsi="Times New Roman" w:cs="Times New Roman"/>
          <w:sz w:val="24"/>
          <w:szCs w:val="24"/>
        </w:rPr>
        <w:t>Britto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: 1-25.</w:t>
      </w:r>
    </w:p>
    <w:p w14:paraId="7E54DB6A" w14:textId="77777777" w:rsidR="00CB003F" w:rsidRPr="00E21A2C" w:rsidRDefault="00CB003F" w:rsidP="00EC2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53FCE0" w14:textId="77777777" w:rsidR="00436A82" w:rsidRPr="00E21A2C" w:rsidRDefault="00436A82" w:rsidP="00436A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27D47B" w14:textId="77777777" w:rsidR="00A203E8" w:rsidRPr="00E21A2C" w:rsidRDefault="00A203E8" w:rsidP="00A20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72DE3" w14:textId="4C3AFDCF" w:rsidR="00A203E8" w:rsidRPr="00E21A2C" w:rsidRDefault="00A203E8" w:rsidP="00A203E8">
      <w:pPr>
        <w:rPr>
          <w:rFonts w:ascii="Times New Roman" w:hAnsi="Times New Roman" w:cs="Times New Roman"/>
          <w:b/>
          <w:bCs/>
          <w:sz w:val="24"/>
          <w:szCs w:val="24"/>
        </w:rPr>
        <w:sectPr w:rsidR="00A203E8" w:rsidRPr="00E21A2C" w:rsidSect="006151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36CE25" w14:textId="4E2F5908" w:rsidR="00883204" w:rsidRPr="00E21A2C" w:rsidRDefault="00883204">
      <w:pPr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6214D" w:rsidRPr="00E21A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D6214D" w:rsidRPr="00E21A2C">
        <w:rPr>
          <w:rFonts w:ascii="Times New Roman" w:hAnsi="Times New Roman" w:cs="Times New Roman"/>
          <w:sz w:val="24"/>
          <w:szCs w:val="24"/>
        </w:rPr>
        <w:t>A</w:t>
      </w:r>
      <w:r w:rsidR="00FD159B">
        <w:rPr>
          <w:rFonts w:ascii="Times New Roman" w:hAnsi="Times New Roman" w:cs="Times New Roman"/>
          <w:sz w:val="24"/>
          <w:szCs w:val="24"/>
        </w:rPr>
        <w:t xml:space="preserve"> list of all </w:t>
      </w:r>
      <w:r w:rsidR="00BE2DA1" w:rsidRPr="00E21A2C">
        <w:rPr>
          <w:rFonts w:ascii="Times New Roman" w:hAnsi="Times New Roman" w:cs="Times New Roman"/>
          <w:sz w:val="24"/>
          <w:szCs w:val="24"/>
        </w:rPr>
        <w:t xml:space="preserve">invertebrate pollinators </w:t>
      </w:r>
      <w:r w:rsidR="00D1782F">
        <w:rPr>
          <w:rFonts w:ascii="Times New Roman" w:hAnsi="Times New Roman" w:cs="Times New Roman"/>
          <w:sz w:val="24"/>
          <w:szCs w:val="24"/>
        </w:rPr>
        <w:t xml:space="preserve">collected throughout our study, the total number of visits and which site and year they were collected in. </w:t>
      </w:r>
    </w:p>
    <w:tbl>
      <w:tblPr>
        <w:tblStyle w:val="TableGrid"/>
        <w:tblW w:w="0" w:type="auto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3186"/>
        <w:gridCol w:w="619"/>
        <w:gridCol w:w="459"/>
        <w:gridCol w:w="708"/>
        <w:gridCol w:w="459"/>
        <w:gridCol w:w="459"/>
        <w:gridCol w:w="482"/>
        <w:gridCol w:w="459"/>
        <w:gridCol w:w="459"/>
        <w:gridCol w:w="459"/>
        <w:gridCol w:w="459"/>
        <w:gridCol w:w="459"/>
        <w:gridCol w:w="459"/>
      </w:tblGrid>
      <w:tr w:rsidR="00D556EF" w:rsidRPr="009E416D" w14:paraId="02700AAD" w14:textId="77777777" w:rsidTr="00537630">
        <w:trPr>
          <w:cantSplit/>
          <w:trHeight w:val="1692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507833" w14:textId="77777777" w:rsidR="00D556EF" w:rsidRPr="009E416D" w:rsidRDefault="00D556EF" w:rsidP="000515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6668149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2045DF" w14:textId="77777777" w:rsidR="00D556EF" w:rsidRPr="009E416D" w:rsidRDefault="00D556EF" w:rsidP="000515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B3DF41" w14:textId="5D6A3D04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visits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F2553E8" w14:textId="2B32CB74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ñ</w:t>
            </w: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610A13B" w14:textId="4A365756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c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obo/Palo Sec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70625E1" w14:textId="146DABFF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 Pal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1E81395" w14:textId="2574E35E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rv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F443C14" w14:textId="025D45E9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a Blanca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7C1BC56" w14:textId="3C324A23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ya </w:t>
            </w: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alo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E62E677" w14:textId="3C515504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to Jimenez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330380D" w14:textId="3DE0B2FE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co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BE315E1" w14:textId="4FFFC6C7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1CB1355" w14:textId="306541A4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6B17F5E" w14:textId="45CDB7A1" w:rsidR="00D556EF" w:rsidRPr="009E416D" w:rsidRDefault="00D556EF" w:rsidP="002107F8">
            <w:pPr>
              <w:ind w:right="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bookmarkEnd w:id="1"/>
      <w:tr w:rsidR="00537630" w:rsidRPr="009E416D" w14:paraId="1B72D495" w14:textId="77777777" w:rsidTr="00537630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DA8789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Apidae</w:t>
            </w:r>
          </w:p>
        </w:tc>
        <w:tc>
          <w:tcPr>
            <w:tcW w:w="31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8E34DD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llifera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DF68" w14:textId="7538403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ECE90" w14:textId="4D88B0B5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757B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C9C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CCF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52CD6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9FF69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3BB7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BE8C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1DC94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F580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FD31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F29EB9F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F5211E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A85801E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mbus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lat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EC17" w14:textId="0A04EE3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9" w:type="dxa"/>
            <w:noWrap/>
            <w:vAlign w:val="center"/>
            <w:hideMark/>
          </w:tcPr>
          <w:p w14:paraId="5E90D763" w14:textId="005A4F7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5A3DEA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AA1D03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CBE7B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29D073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2B1D8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19902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1BAF6A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C95A5D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07C0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7302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22C0A1CA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36413091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DF1039D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thioces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CFFE" w14:textId="7A33018D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2248F2E" w14:textId="7C18EFFE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F9595F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A76F7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6CD5F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C59507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7139C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C353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6264E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C633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6A290F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59FE92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6479E9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30B7855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A14265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8DF5" w14:textId="11CF751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dxa"/>
            <w:noWrap/>
            <w:vAlign w:val="center"/>
            <w:hideMark/>
          </w:tcPr>
          <w:p w14:paraId="720F28FF" w14:textId="372732B1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AA4BFB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5C8E4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CBF53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758C1A1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D305D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9480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0AA00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A9094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D5A42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C06A72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75A142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49B1664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CB6BB8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hrootrich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AFA4" w14:textId="5ECA9D9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94491D8" w14:textId="5CE2F22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69BCB9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1DEE5B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200A6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B3BF89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6BCBDA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C39E3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9A27F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FCAD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48FBE7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8A3D3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0EB3F070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5C330F3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C39908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E3CD" w14:textId="1E0C54DE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376A5200" w14:textId="430EE884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4D8A45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265FE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38D0E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3B3983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E375C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2B5B6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5DF96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3591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16E91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5F9E43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E383658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81BBADA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ADBFF9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curior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E503" w14:textId="5A20862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74E8CE6B" w14:textId="0D01ECC4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243D02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95A75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40698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81E169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556A7D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724B1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3B74C4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F53B7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F74D2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D5698F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BD4403F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D89A14B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3FD6D1F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min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8CE9" w14:textId="2CC7D7F8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5C5024E9" w14:textId="7132545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9A4F92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F7265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866A9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BB2EE6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71BCD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65630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4942FB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3F6B60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B2EA4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D1E89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FF3809B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8B1797E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B8EB0FD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A095" w14:textId="09B50F5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1C28A810" w14:textId="055C9180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EC4329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D5E7A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25DE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BDE10E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3A98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F37D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31CC2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71C7B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077F4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2AA07A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413F1D2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B99A155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FCF30C9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o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xmenia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9578" w14:textId="021AA366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4A8F9969" w14:textId="6F8B6019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FD3DD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3B36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AB952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686FC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9643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6B0A92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56500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448F6F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37DE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055A8F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30EB18A7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D4D9DA9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5A61CFC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i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ck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5283" w14:textId="52FB404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20B2B90E" w14:textId="055CF623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37208D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C9967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89D365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23A27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FA202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AF611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2D682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D0293F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F329C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995550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6FC385EE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61D79DC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3D8D9C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i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82F5" w14:textId="0BDD6419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59" w:type="dxa"/>
            <w:noWrap/>
            <w:vAlign w:val="center"/>
            <w:hideMark/>
          </w:tcPr>
          <w:p w14:paraId="612817A9" w14:textId="7C795576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A20A33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12208E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1BCB8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0038DC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62888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61C51D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77DC60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22071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77667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724B6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57629AFC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3AF601A8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AAA7029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i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im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9224" w14:textId="4755D312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479D9E79" w14:textId="3B3CCAD8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4D5700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37C83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608894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0870B1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C2128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4CB6D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0EC6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DA1EE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E1A20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127D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395D119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CE08DF5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DB2FD18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i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macul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F1D2" w14:textId="428F3806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6A45CC1" w14:textId="49794878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A874C8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390A16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8CC0A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8C70D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57EAE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DB2BA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279FE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2E5E1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DDB91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13259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1DCD124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5836B40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DB64572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o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ulthess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5EFA" w14:textId="0B6519E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04932665" w14:textId="7992D10A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C34AD7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BEF47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58D7C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FDDE19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23F4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469ED4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C0F37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B49164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E8EA9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B7CE7F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1CAC850F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F50320F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29D5D6F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char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ofasci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38DD" w14:textId="409F2641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vAlign w:val="center"/>
            <w:hideMark/>
          </w:tcPr>
          <w:p w14:paraId="1A16726C" w14:textId="5BCA577D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A305FE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DB92A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9709C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35F1F1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3787B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5F898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2C8D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3F8EA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505F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5E533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7EF97FF7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1795CF4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7EFC19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stic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40A0" w14:textId="348B7111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53E20270" w14:textId="04116A0E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0845A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A21B6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6032E2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30EEDF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CC7F2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3744F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5CFE2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903E1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AB03A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2B7C47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0FAE34F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4AF2C6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F47470F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ven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9C45" w14:textId="647D70C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3C7DC38C" w14:textId="42A2140A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FC3951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3AAAC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B5986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77A5D0D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4A6F6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A0700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6F76D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41EB3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E901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9E212E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09BDC84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3EF0F90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534D431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ureovirid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E7A0" w14:textId="3B5BF601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76BD1D36" w14:textId="7662FEB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01690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CAEE64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C545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70FD3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29DA5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A9D2E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0CFAE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033E7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8082D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4287EF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4B1F654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667876C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CC3216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u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F774" w14:textId="51F9664B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54E5978E" w14:textId="65AFD3CB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6F3F75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643C1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6116E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FB803F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7C099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88EC4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5DD346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2F96A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6B3529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874677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369189D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A43D3E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725012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pec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06CB" w14:textId="67D63498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31AA5D3C" w14:textId="7A8DD569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FC78A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14A5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162A6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1658A6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7C961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9610E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1311A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994C8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1979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748FFF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6071E108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860E8E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8D38E7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dson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8B68" w14:textId="1FAC93E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370CDC3F" w14:textId="0FAE7816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36A2A2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ADF64F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31594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B3AFB2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0C27C8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0314EE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AD669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46556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47050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59857E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76FA787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BD2EA1E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56C3E31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chlo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79B3" w14:textId="3AB2888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dxa"/>
            <w:noWrap/>
            <w:vAlign w:val="center"/>
            <w:hideMark/>
          </w:tcPr>
          <w:p w14:paraId="149AA79C" w14:textId="748DDD16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C1CBBE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5624C0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70BE6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E932E9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F7079D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FF963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0324C6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4A969B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48DBE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2931F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27A2D59C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17AC01B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D28B262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son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CD43" w14:textId="6E2BFF0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4D504CFE" w14:textId="79B4804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CA67B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9E16A5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B859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65FA5C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67AFB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CCD2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EC59B9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DEF4F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0C1BCC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372D6A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6C51D26A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2CE999F0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8C364FB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stic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262E" w14:textId="28E2950B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vAlign w:val="center"/>
            <w:hideMark/>
          </w:tcPr>
          <w:p w14:paraId="1B05AE07" w14:textId="5F9146B3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3F208E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4C4E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7BA44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358E4C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44E2CC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61840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B61258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E9895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2463AD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4B8C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52944AD9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A021D0E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E214EF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erial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00AB" w14:textId="177C8C28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3EDF525E" w14:textId="618F94CA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67A49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B20D59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5AE10C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1C6EB8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74755B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B030F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5415C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4D4522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0607A5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042ED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6C18BD0B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E085341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06EB81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x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98A9" w14:textId="2019A71C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298E4CD" w14:textId="6AC2808D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E8E91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66F2A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76F51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4A61F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0B5E4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2CC8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11B00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9AB96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FC6D15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59262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119B015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C192EFC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D2C20E2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5F40" w14:textId="132CA91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59" w:type="dxa"/>
            <w:noWrap/>
            <w:vAlign w:val="center"/>
            <w:hideMark/>
          </w:tcPr>
          <w:p w14:paraId="60F665CD" w14:textId="714F5366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7AC52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DE0BD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7A30D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FAFB4B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B4B4C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894B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1CB9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0167BA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93012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7A0DBB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77E9066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184DCBC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1150099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dent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8584" w14:textId="335F17D1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3DC4C16D" w14:textId="1935E30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03D564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22C56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FC707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B74445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6EFB7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AB2359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BE932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2053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E288EC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4FA78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0BA1183D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1A70C69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093E924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89D1" w14:textId="6221859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0563F17C" w14:textId="4FD8DED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633C8A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A4DD9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D5FBE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22D346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40B7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CC800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58F80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3093F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EA8452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713F9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C14C45B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3E2B9F39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A8816FD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o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issim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3BA2" w14:textId="3B0DE0F2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41E6B41D" w14:textId="39B60658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A988B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3E248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0BFF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7539F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E12C2C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C757E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83622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593EF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3D190E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B0BB7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74F9625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3BDC81F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2B35136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lem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gul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49D2" w14:textId="1E7B7284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443F5983" w14:textId="7DE26B46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D59C8B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75CA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F7CE8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2B9F8D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8D13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31C77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BE73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51A5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64134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85256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4230B914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E3DC593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2D14D8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eret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ntata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F0F96" w14:textId="00E4FA3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2980590" w14:textId="412F04F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D1A572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8D638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302A6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7D69A2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E414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0269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92C14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0D9C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43427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E3D35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9B5B8FD" w14:textId="77777777" w:rsidTr="00537630">
        <w:trPr>
          <w:trHeight w:val="300"/>
        </w:trPr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62391EBD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5D16C5" w14:textId="333D6A82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mal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25D3A" w14:textId="6B5EBACF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F62CD" w14:textId="5F65D7BD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E272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073A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91DD3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0FB2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109F9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8926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4FB7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4EF43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BDDD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A3E5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142C4153" w14:textId="77777777" w:rsidTr="00537630">
        <w:trPr>
          <w:cantSplit/>
          <w:trHeight w:val="1699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60F0F0" w14:textId="1730C3ED" w:rsidR="00D556EF" w:rsidRPr="009E416D" w:rsidRDefault="00D556EF" w:rsidP="0005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080214" w14:textId="44D91970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D392734" w14:textId="12269DC2" w:rsidR="00D556EF" w:rsidRPr="009E416D" w:rsidRDefault="00C63176" w:rsidP="00C63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visits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5447967" w14:textId="2E577BE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ñ</w:t>
            </w: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EF250D8" w14:textId="58927F7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c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obo/Palo Sec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1143295" w14:textId="072FC9E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 Pal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EE535DF" w14:textId="4F60563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rv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A50B19C" w14:textId="3DD84C8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a Blanca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4BA8DF4" w14:textId="2DFCBB0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ya </w:t>
            </w: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alo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3E4B324" w14:textId="539EAE5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to Jimenez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7B93C54" w14:textId="09921F9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co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84C2A98" w14:textId="45D18B63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D0AFF61" w14:textId="12DD3806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9F4173D" w14:textId="4BBAF69A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537630" w:rsidRPr="009E416D" w14:paraId="6F4EC887" w14:textId="77777777" w:rsidTr="00537630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noWrap/>
          </w:tcPr>
          <w:p w14:paraId="090B9446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</w:tcBorders>
            <w:noWrap/>
            <w:vAlign w:val="center"/>
          </w:tcPr>
          <w:p w14:paraId="1C43F475" w14:textId="6AE0B91B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mal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FABA" w14:textId="41EEAD4E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E70A3A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224462FE" w14:textId="7B42125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34966BC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9B0E8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</w:tcPr>
          <w:p w14:paraId="62CA422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459A64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7E4C6A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49C9F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7968C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5AA4EA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71980042" w14:textId="30C5BF3D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7772707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6950380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DB3F41A" w14:textId="4D78169A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mal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B08B" w14:textId="7C7B6F76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2BA888E6" w14:textId="44A1F15F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B98B85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E4EB2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51EE3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D125FB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EF85F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F41AE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B890E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9B628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1FBDD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9C3CBE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43D0E97E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C50DE90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5774501" w14:textId="31EA6FD2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mal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0D4B" w14:textId="266FF1D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B9F1999" w14:textId="3C426E9B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1A5BB1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06C67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F8486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3FE5F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09FA1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00C1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31471B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5AF9A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7277D4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0FD632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21E1079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09A4E08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AB058C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lipona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F21E" w14:textId="2F9C7A6D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59" w:type="dxa"/>
            <w:noWrap/>
            <w:vAlign w:val="center"/>
            <w:hideMark/>
          </w:tcPr>
          <w:p w14:paraId="5A4ABC42" w14:textId="3FFCE00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025147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98E963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E264B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E293FD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83C6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720F4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BC16A6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61B565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1CD3E6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9DF98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ABEF715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0EC65F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80FE310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no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ar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3738" w14:textId="2111747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59" w:type="dxa"/>
            <w:noWrap/>
            <w:vAlign w:val="center"/>
            <w:hideMark/>
          </w:tcPr>
          <w:p w14:paraId="348690BD" w14:textId="27F446D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96B77C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ADEF45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4FBE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C42ED5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97730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324A05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F2830C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E40FD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F40AB3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F5E7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20A74C54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3B19DBE3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A156596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guer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andul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6C73" w14:textId="35AE2DBC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51E70854" w14:textId="37063C41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7375A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9309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0D6465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75682D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E6C4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1EA3B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7BDD4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E5BEC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8D55A3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BF211F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1C30DA1C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D27FD1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2246B1E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color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E9D5" w14:textId="761D4EB9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9" w:type="dxa"/>
            <w:noWrap/>
            <w:vAlign w:val="center"/>
            <w:hideMark/>
          </w:tcPr>
          <w:p w14:paraId="1A2E0DA1" w14:textId="60471B4B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3CDA80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3B362B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DEE86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986ED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51E3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8F831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4A54B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4E12D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34A0E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0ED5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498E5F4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92C19D3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BE7693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ar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20AE" w14:textId="5D620FB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59" w:type="dxa"/>
            <w:noWrap/>
            <w:vAlign w:val="center"/>
            <w:hideMark/>
          </w:tcPr>
          <w:p w14:paraId="07BCAB0B" w14:textId="428D6533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BFA77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2CFCCE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F555F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6EFFBE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A105D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F6B143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F2E0C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5A66D5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CBC7E4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645A9C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5E5BCB0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5E90A0A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833222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coens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111B" w14:textId="1601806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" w:type="dxa"/>
            <w:noWrap/>
            <w:vAlign w:val="center"/>
            <w:hideMark/>
          </w:tcPr>
          <w:p w14:paraId="2CB15FF9" w14:textId="79A2942A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BBBA35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75BF7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83FB61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F39531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3679A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E671F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AE9FD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37D5A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0C1E8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AFB86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B72904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287C474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D88368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stom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C810" w14:textId="52A6B2BF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5DA0050D" w14:textId="426C30C5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EEE9CD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02B04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31700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8A3AD6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3F8E9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4D6E8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C96E63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09F73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D5EA84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6B038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229F54C6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514FB6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0FCBC6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es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A43F" w14:textId="60243B5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1AD4F1DF" w14:textId="18E2E721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64FB6C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24B88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C8F09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09C26B9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A6ED4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EA949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A52403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77528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A5F43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59790E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7E549660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583FBC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35E146C" w14:textId="24E88E53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0871" w14:textId="6905D019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0B425000" w14:textId="79AED4C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A03BE8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CB1398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5F8CCE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4D8AF9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D574F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F4453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0F94D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CDB16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1AB5B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1B9573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45799562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E19CB34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E9533C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etraped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latil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1A22" w14:textId="1F0D383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0CF02161" w14:textId="7EC1BB8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33D2FA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D5AC47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308B3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759590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B852C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4D81B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759A3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A97F2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67EDE5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C24A92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3E310B06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4649921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253809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pac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4CD8" w14:textId="59321D06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59" w:type="dxa"/>
            <w:noWrap/>
            <w:vAlign w:val="center"/>
            <w:hideMark/>
          </w:tcPr>
          <w:p w14:paraId="58793FDA" w14:textId="74AB805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E9378F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A94ACB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B2D48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B90160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AA2CC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84185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EA6CA3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A7E56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717DF2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9D8D35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E03587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A80AB29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53336C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am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zabaens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049D" w14:textId="72904BDD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59" w:type="dxa"/>
            <w:noWrap/>
            <w:vAlign w:val="center"/>
            <w:hideMark/>
          </w:tcPr>
          <w:p w14:paraId="08C89BDA" w14:textId="2658EB63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30FB8D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D32BDE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AB86A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558AE2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1EA62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0D9DE2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12CFEF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63D764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EEEB4D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69C876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2A4AC792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165327C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24E7884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be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rontali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017D" w14:textId="24BB5193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47724601" w14:textId="24FCD819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5F47D7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7EF82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503D96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FB7EBF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E4D2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697C1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C92AD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7D0FF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DB11E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249F50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1490F4B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1D6E955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CC22BAE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be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DCB2" w14:textId="41354AA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vAlign w:val="center"/>
            <w:hideMark/>
          </w:tcPr>
          <w:p w14:paraId="4012AF31" w14:textId="4274DA0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7D7C3B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B7D1AC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97A0EF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A9C705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8FBC2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B324D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3E57A8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59B8F8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BDDDDE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997833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41C063BA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8084136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FBA615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lo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C55C" w14:textId="347D7867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dxa"/>
            <w:noWrap/>
            <w:vAlign w:val="center"/>
            <w:hideMark/>
          </w:tcPr>
          <w:p w14:paraId="7C357E07" w14:textId="35686671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B30C5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17D1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1DC1AF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402D78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1374F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7B0B8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765E8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01495F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C9FE6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03238F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23154772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CBEA40D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8A83329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ptotri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ctorali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CF79" w14:textId="4C80E6CD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noWrap/>
            <w:vAlign w:val="center"/>
            <w:hideMark/>
          </w:tcPr>
          <w:p w14:paraId="37BF545B" w14:textId="7A5618C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214043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F1C38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E742A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7F4B90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26A98B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7131D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791058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8CF2E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4EE42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9479E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065B1265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262A08F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CB62DA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u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tars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2A73" w14:textId="0823291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9" w:type="dxa"/>
            <w:noWrap/>
            <w:vAlign w:val="center"/>
            <w:hideMark/>
          </w:tcPr>
          <w:p w14:paraId="1401E66B" w14:textId="3E244A38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7F1485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706D7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A2576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A47C20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EAD9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598EA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670F73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6CA0F6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BD51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9EEB9C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1F259C49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EDD5826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C8B9122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rsali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2FCC" w14:textId="47EBBF9A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9" w:type="dxa"/>
            <w:noWrap/>
            <w:vAlign w:val="center"/>
            <w:hideMark/>
          </w:tcPr>
          <w:p w14:paraId="514B8B69" w14:textId="65A94B0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A300E9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0AD843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B5EA0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CDFE34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1F5D9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255776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3D285F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E6956B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A2FFD4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E15388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1B84D4C1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0E953D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24154B7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angulat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BFA0" w14:textId="3A2260E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9" w:type="dxa"/>
            <w:noWrap/>
            <w:vAlign w:val="center"/>
            <w:hideMark/>
          </w:tcPr>
          <w:p w14:paraId="6F5BB783" w14:textId="4426804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C9C096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9225AF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6086A5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BE406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5CC3C9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3D389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2B184B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3D950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8C30D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53ACAD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5703B90F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1E2B57F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159AA9F" w14:textId="5010972E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gater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31FE" w14:textId="53EC04E3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67F3554C" w14:textId="7B0812B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1C460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B6BAA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D228EB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71CA400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07FB5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419FC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9C770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8F358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205BB7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0F661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79D5BCB3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44DF4BF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5722290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gona corvi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641A" w14:textId="20844E2F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459" w:type="dxa"/>
            <w:noWrap/>
            <w:vAlign w:val="center"/>
            <w:hideMark/>
          </w:tcPr>
          <w:p w14:paraId="46A4D45D" w14:textId="5804DCE0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C73DCC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3E8EAA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7FAD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22C88B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1847ED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039D3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CB3BC1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642DE0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E4B693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1013D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7DF2E1E0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7B515A4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90BFCBD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ona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viventr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C740" w14:textId="0EB83320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459" w:type="dxa"/>
            <w:noWrap/>
            <w:vAlign w:val="center"/>
            <w:hideMark/>
          </w:tcPr>
          <w:p w14:paraId="7BEB8F0F" w14:textId="36FF1469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6DC3FB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A842BE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B9575D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FD69E0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7798C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D0DCEB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5BF885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FDE26E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886653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6E518B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5B4FA30F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69D038B2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41BFB46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ona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cipenn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5712" w14:textId="4B8E0221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59" w:type="dxa"/>
            <w:noWrap/>
            <w:vAlign w:val="center"/>
            <w:hideMark/>
          </w:tcPr>
          <w:p w14:paraId="70839ADF" w14:textId="1BEECA8D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3D9535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35E69C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0D9E5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D8114C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07CD1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53FCA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B10012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008623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CACFBA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3DF79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6C3A8A52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92F5C6E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8F9A39B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ona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rim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572E" w14:textId="21F48BF9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9" w:type="dxa"/>
            <w:noWrap/>
            <w:vAlign w:val="center"/>
            <w:hideMark/>
          </w:tcPr>
          <w:p w14:paraId="2C063B44" w14:textId="70620AD4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61C5D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94AEAE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21F85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441987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84070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0E1E3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7A9DDD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AFCA2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EC417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6977A4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7630" w:rsidRPr="009E416D" w14:paraId="179BE911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CD96327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ABD9048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ona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vestrian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4B30" w14:textId="3DAA9D15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9" w:type="dxa"/>
            <w:noWrap/>
            <w:vAlign w:val="center"/>
            <w:hideMark/>
          </w:tcPr>
          <w:p w14:paraId="3554EE14" w14:textId="318B7CC4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63E398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C31B5B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A157790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498A4C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F7565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B829D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29D59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F44D22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40098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ABAB418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ADFFF84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348FDAD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238C125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gonisc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mar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CC8C" w14:textId="55590F5C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4656867A" w14:textId="23D73E11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071CE9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0F294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5AF925D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B8ECBA4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027509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F4C383A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15F4D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5DD78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623566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4B7666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73940BD6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E5A4816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88C6BBA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gonisc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ysson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15F0" w14:textId="54AF295E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4E0DA273" w14:textId="02D7DD72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C1DF47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3929A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0038E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39396B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00A999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B21F6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96B701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9B7C24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A4DFC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52ABCA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3FC7E34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197014A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91920C3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gonisc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59FE" w14:textId="5ED2D908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40AD17A" w14:textId="5DF16284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12F9B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034E8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E96C5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BEDF56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EC92C9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C81A7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ABFADC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C3832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8BD9C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62E298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630" w:rsidRPr="009E416D" w14:paraId="5CA4A4EA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8828063" w14:textId="77777777" w:rsidR="00537630" w:rsidRPr="009E416D" w:rsidRDefault="00537630" w:rsidP="00537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184143B" w14:textId="77777777" w:rsidR="00537630" w:rsidRPr="009E416D" w:rsidRDefault="00537630" w:rsidP="005376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ocop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llari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1033" w14:textId="59DCF899" w:rsidR="00537630" w:rsidRPr="00537630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7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2308F31A" w14:textId="6852184C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962F3DB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31D001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05A017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0DB5125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C4DA8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0017AE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992F3F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0B6773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07CE46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8118E3" w14:textId="77777777" w:rsidR="00537630" w:rsidRPr="009E416D" w:rsidRDefault="00537630" w:rsidP="005376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585CF8DE" w14:textId="77777777" w:rsidTr="005A1169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335786F1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Halictidae</w:t>
            </w:r>
          </w:p>
        </w:tc>
        <w:tc>
          <w:tcPr>
            <w:tcW w:w="3186" w:type="dxa"/>
            <w:noWrap/>
            <w:vAlign w:val="center"/>
            <w:hideMark/>
          </w:tcPr>
          <w:p w14:paraId="3FE08E89" w14:textId="25C9DEF9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postemon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D622" w14:textId="112BDADD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4C90672" w14:textId="7C29404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F0913B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4708B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25F9C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05ECCC1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5F7FE7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BAAC0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E677C4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16F4C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B83E7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42525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54BB0DF6" w14:textId="77777777" w:rsidTr="005A1169">
        <w:trPr>
          <w:trHeight w:val="300"/>
        </w:trPr>
        <w:tc>
          <w:tcPr>
            <w:tcW w:w="1319" w:type="dxa"/>
            <w:noWrap/>
            <w:hideMark/>
          </w:tcPr>
          <w:p w14:paraId="01C437C4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F9C08E2" w14:textId="42830158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0D0F" w14:textId="5A781B5D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dxa"/>
            <w:noWrap/>
            <w:vAlign w:val="center"/>
            <w:hideMark/>
          </w:tcPr>
          <w:p w14:paraId="000DA62B" w14:textId="238AB763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6AC5E7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DB1DB5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37AE3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22303C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5542D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5F0E4A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580B24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4374DB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7E6B81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3155F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6CC53F71" w14:textId="77777777" w:rsidTr="00FD6B24">
        <w:trPr>
          <w:trHeight w:val="300"/>
        </w:trPr>
        <w:tc>
          <w:tcPr>
            <w:tcW w:w="1319" w:type="dxa"/>
            <w:noWrap/>
            <w:hideMark/>
          </w:tcPr>
          <w:p w14:paraId="27138989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3900737" w14:textId="0247B117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2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8A0806" w14:textId="4CBE98C6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37719688" w14:textId="65C3C5D9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BA8B92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D497B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0CC187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0D2C1A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5B0CC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05756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C768F3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6223A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FE951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AB2C0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353C5878" w14:textId="77777777" w:rsidTr="00FD6B24">
        <w:trPr>
          <w:trHeight w:val="300"/>
        </w:trPr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661FBAA6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486205" w14:textId="19ECE4AC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C2562" w14:textId="46F7C38A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E55359" w14:textId="2462A121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B6EF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9E1B9B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95E39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4939B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376F0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C3C9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C2DF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B30EB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B0945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36C55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4F0E680E" w14:textId="77777777" w:rsidTr="00FD6B24">
        <w:trPr>
          <w:trHeight w:val="1699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5EEDF3" w14:textId="2B499FD1" w:rsidR="00D556EF" w:rsidRPr="009E416D" w:rsidRDefault="00D556EF" w:rsidP="00210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DB4717" w14:textId="4284EE51" w:rsidR="00D556EF" w:rsidRPr="009E416D" w:rsidRDefault="00D556EF" w:rsidP="00FF59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4603343" w14:textId="32DF0DBE" w:rsidR="00D556EF" w:rsidRPr="009E416D" w:rsidRDefault="00C63176" w:rsidP="00C63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visits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442FF98" w14:textId="7069C2B9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ñ</w:t>
            </w: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9543F13" w14:textId="17103D6C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c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obo/Palo Sec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0049DC3" w14:textId="65112436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 Pal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C24FDDC" w14:textId="5DA71800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rv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22BA75B" w14:textId="6E509B34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a Blanca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FC01E01" w14:textId="255F069D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ya </w:t>
            </w: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alo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84C054C" w14:textId="498D7E1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to Jimenez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774150A" w14:textId="542B1604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co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B581812" w14:textId="13F8733E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DA0328C" w14:textId="3D69D88E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5BFEDB1" w14:textId="20A5A0EC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FD6B24" w:rsidRPr="009E416D" w14:paraId="4310779F" w14:textId="77777777" w:rsidTr="00F24080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noWrap/>
          </w:tcPr>
          <w:p w14:paraId="421FC128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</w:tcBorders>
            <w:noWrap/>
            <w:vAlign w:val="center"/>
          </w:tcPr>
          <w:p w14:paraId="5742051B" w14:textId="0A889BA1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B407" w14:textId="413513A1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6D69348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7810090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A3785E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F18841F" w14:textId="54F4FD8A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</w:tcPr>
          <w:p w14:paraId="4A91829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4B4C835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157BDA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2E13A51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42B0E24F" w14:textId="55AF7804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6E6B5B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2BD5C5C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52B96676" w14:textId="77777777" w:rsidTr="00F24080">
        <w:trPr>
          <w:trHeight w:val="300"/>
        </w:trPr>
        <w:tc>
          <w:tcPr>
            <w:tcW w:w="1319" w:type="dxa"/>
            <w:noWrap/>
          </w:tcPr>
          <w:p w14:paraId="22E5D384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</w:tcPr>
          <w:p w14:paraId="65F0384E" w14:textId="31B804DF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D01DF" w14:textId="2C3EDFD5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dxa"/>
            <w:noWrap/>
            <w:vAlign w:val="center"/>
          </w:tcPr>
          <w:p w14:paraId="472D935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14:paraId="3A7952F5" w14:textId="7ED5CA84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5B70543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7F5CED85" w14:textId="6AC71C71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</w:tcPr>
          <w:p w14:paraId="2B10F217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4424300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3B54387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29061919" w14:textId="739B09DE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69FDA9F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436DAF43" w14:textId="1DD67C5E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61E96AF7" w14:textId="486DD938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615EC07A" w14:textId="77777777" w:rsidTr="00F24080">
        <w:trPr>
          <w:trHeight w:val="300"/>
        </w:trPr>
        <w:tc>
          <w:tcPr>
            <w:tcW w:w="1319" w:type="dxa"/>
            <w:noWrap/>
            <w:hideMark/>
          </w:tcPr>
          <w:p w14:paraId="41CB4225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DB55637" w14:textId="387AE0C4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E7B67" w14:textId="031DA7C7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9" w:type="dxa"/>
            <w:noWrap/>
            <w:vAlign w:val="center"/>
            <w:hideMark/>
          </w:tcPr>
          <w:p w14:paraId="20B94E7B" w14:textId="199B552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00477A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66E6F7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5B744D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2D878D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A0CBA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B2006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C5C8A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DB098A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ADCDF4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66DE7B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3699BEC9" w14:textId="77777777" w:rsidTr="00F24080">
        <w:trPr>
          <w:trHeight w:val="300"/>
        </w:trPr>
        <w:tc>
          <w:tcPr>
            <w:tcW w:w="1319" w:type="dxa"/>
            <w:noWrap/>
            <w:hideMark/>
          </w:tcPr>
          <w:p w14:paraId="0B0AEB3B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CEEE0EB" w14:textId="6CFD14F1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27F5" w14:textId="23BA3604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59" w:type="dxa"/>
            <w:noWrap/>
            <w:vAlign w:val="center"/>
            <w:hideMark/>
          </w:tcPr>
          <w:p w14:paraId="333770D6" w14:textId="67710E22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0F096E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DB3CD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B910A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FC040F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D881D9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E4F59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AD73D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4314B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7DAC9B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4539C2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3D93EF45" w14:textId="77777777" w:rsidTr="00F24080">
        <w:trPr>
          <w:trHeight w:val="300"/>
        </w:trPr>
        <w:tc>
          <w:tcPr>
            <w:tcW w:w="1319" w:type="dxa"/>
            <w:noWrap/>
            <w:hideMark/>
          </w:tcPr>
          <w:p w14:paraId="4338F737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B70DCC8" w14:textId="1BFEC3EA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D8A24" w14:textId="39B6FE30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33D2E2C3" w14:textId="4061DAA4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C52214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5D3F48B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59381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CCA6C2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A4EAAA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DCB605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E3AADC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28DD5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6C13C9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E3E0D6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4F364ED6" w14:textId="77777777" w:rsidTr="00F24080">
        <w:trPr>
          <w:trHeight w:val="300"/>
        </w:trPr>
        <w:tc>
          <w:tcPr>
            <w:tcW w:w="1319" w:type="dxa"/>
            <w:noWrap/>
            <w:hideMark/>
          </w:tcPr>
          <w:p w14:paraId="51BF02CA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7DADD6B" w14:textId="037B38C7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ini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CAE08" w14:textId="3C4253E6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126D2A24" w14:textId="2E994F8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0F6598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D48D1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34B1E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E999907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590A5A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92F676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9EF10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9150C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7D4440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42655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7916DCA7" w14:textId="77777777" w:rsidTr="00F24080">
        <w:trPr>
          <w:trHeight w:val="300"/>
        </w:trPr>
        <w:tc>
          <w:tcPr>
            <w:tcW w:w="1319" w:type="dxa"/>
            <w:noWrap/>
            <w:hideMark/>
          </w:tcPr>
          <w:p w14:paraId="717B433A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0CEFFF5" w14:textId="47DBA46F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ini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8A30A" w14:textId="57997DF0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403E2575" w14:textId="11FD4765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B2FCFF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44A4E7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B0D7E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857033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2265F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AD7AA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4864E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953461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AB489D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B19D54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526080F5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7D1BDBCA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0CBCE98" w14:textId="441AD40B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vAlign w:val="center"/>
          </w:tcPr>
          <w:p w14:paraId="502D2DE7" w14:textId="05AE7D77" w:rsidR="00D556EF" w:rsidRPr="009E416D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dxa"/>
            <w:noWrap/>
            <w:vAlign w:val="center"/>
            <w:hideMark/>
          </w:tcPr>
          <w:p w14:paraId="15C15A97" w14:textId="2C839D10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5BCFD4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E4CEC3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0E39D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4CDDAB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4CE17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719E0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C7E3D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7D31AE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1E7DA5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6B03EA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736BD4D8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5B400D3F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3490659" w14:textId="09472146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619" w:type="dxa"/>
            <w:vAlign w:val="center"/>
          </w:tcPr>
          <w:p w14:paraId="676D3807" w14:textId="081A658B" w:rsidR="00D556EF" w:rsidRPr="009E416D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dxa"/>
            <w:noWrap/>
            <w:vAlign w:val="center"/>
            <w:hideMark/>
          </w:tcPr>
          <w:p w14:paraId="638563B7" w14:textId="7046CE82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F4F461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40955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BADA17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F18261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798A8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C559E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16D77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2550DA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F9B18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D1D986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317EAE6E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0AD15C61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CD1BD19" w14:textId="1E4A5FE3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E5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nita</w:t>
            </w:r>
            <w:proofErr w:type="spellEnd"/>
          </w:p>
        </w:tc>
        <w:tc>
          <w:tcPr>
            <w:tcW w:w="619" w:type="dxa"/>
            <w:vAlign w:val="center"/>
          </w:tcPr>
          <w:p w14:paraId="1F9B794F" w14:textId="241C20FC" w:rsidR="00D556EF" w:rsidRPr="009E416D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9" w:type="dxa"/>
            <w:noWrap/>
            <w:vAlign w:val="center"/>
            <w:hideMark/>
          </w:tcPr>
          <w:p w14:paraId="355022FA" w14:textId="640B4679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E5AA1D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5FEB65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A5817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364A0F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805C2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5B388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937086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E509F5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5FDC49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36AC11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16268EC8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63F67D56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233421C" w14:textId="62D05014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gochlorops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  <w:tc>
          <w:tcPr>
            <w:tcW w:w="619" w:type="dxa"/>
            <w:vAlign w:val="center"/>
          </w:tcPr>
          <w:p w14:paraId="7A19D969" w14:textId="7BB02596" w:rsidR="00D556EF" w:rsidRPr="009E416D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9" w:type="dxa"/>
            <w:noWrap/>
            <w:vAlign w:val="center"/>
            <w:hideMark/>
          </w:tcPr>
          <w:p w14:paraId="037BD4F0" w14:textId="2A898E03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0A4A779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7B9A4D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F5992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4007CB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1BCC6A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21DD68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BBB50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51DED4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2370D6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2ACB19C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49EDB1DE" w14:textId="77777777" w:rsidTr="004768F2">
        <w:trPr>
          <w:trHeight w:val="300"/>
        </w:trPr>
        <w:tc>
          <w:tcPr>
            <w:tcW w:w="1319" w:type="dxa"/>
            <w:noWrap/>
            <w:hideMark/>
          </w:tcPr>
          <w:p w14:paraId="604051B7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E8BC920" w14:textId="5E171AE8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tini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E7B4" w14:textId="69821BA2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73AF9CD3" w14:textId="4CB6868F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320407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754F73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9C830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C5B3DD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6057F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1A958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E7929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EEEB0C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601601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DCF6F4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36B176F2" w14:textId="77777777" w:rsidTr="004768F2">
        <w:trPr>
          <w:trHeight w:val="300"/>
        </w:trPr>
        <w:tc>
          <w:tcPr>
            <w:tcW w:w="1319" w:type="dxa"/>
            <w:noWrap/>
            <w:hideMark/>
          </w:tcPr>
          <w:p w14:paraId="3ECD63D8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87C3945" w14:textId="61D3BF2C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glossum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ct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FE709" w14:textId="3F6AF8AF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9" w:type="dxa"/>
            <w:noWrap/>
            <w:vAlign w:val="center"/>
            <w:hideMark/>
          </w:tcPr>
          <w:p w14:paraId="00AE0A2D" w14:textId="0149B05F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FC9085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E528B1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AFA6C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09DC3D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6DB9C8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7D28D7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948B4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0AF43F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ECE035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61E59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D6B24" w:rsidRPr="009E416D" w14:paraId="0EDD859B" w14:textId="77777777" w:rsidTr="004768F2">
        <w:trPr>
          <w:trHeight w:val="300"/>
        </w:trPr>
        <w:tc>
          <w:tcPr>
            <w:tcW w:w="1319" w:type="dxa"/>
            <w:noWrap/>
            <w:hideMark/>
          </w:tcPr>
          <w:p w14:paraId="512CF861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541929B" w14:textId="7B65905E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glossum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ct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720BE" w14:textId="05D31B75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FA21753" w14:textId="2E4EF26E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865D54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5B2A2BC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19DFC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08AA110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F5C4DF9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284325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A4955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7012B1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2DE7243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D23F9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B24" w:rsidRPr="009E416D" w14:paraId="4DDB1F7F" w14:textId="77777777" w:rsidTr="004768F2">
        <w:trPr>
          <w:trHeight w:val="300"/>
        </w:trPr>
        <w:tc>
          <w:tcPr>
            <w:tcW w:w="1319" w:type="dxa"/>
            <w:noWrap/>
            <w:hideMark/>
          </w:tcPr>
          <w:p w14:paraId="635B3C4F" w14:textId="77777777" w:rsidR="00FD6B24" w:rsidRPr="009E416D" w:rsidRDefault="00FD6B24" w:rsidP="00FD6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E259AF6" w14:textId="77777777" w:rsidR="00FD6B24" w:rsidRPr="009E416D" w:rsidRDefault="00FD6B24" w:rsidP="00FD6B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uedoaugochlor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11DB" w14:textId="0ED10EBB" w:rsidR="00FD6B24" w:rsidRPr="00FD6B24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59" w:type="dxa"/>
            <w:noWrap/>
            <w:vAlign w:val="center"/>
            <w:hideMark/>
          </w:tcPr>
          <w:p w14:paraId="43B6974C" w14:textId="7D6FDBBE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ED726D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EF9AC9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B60112D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F7FB4C6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47106F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4E3994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A03D901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A8C71E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5EB95E0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9E19342" w14:textId="77777777" w:rsidR="00FD6B24" w:rsidRPr="009E416D" w:rsidRDefault="00FD6B24" w:rsidP="00FD6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5E37F50B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6A5420C7" w14:textId="7777777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387A63BC" w14:textId="47FB542A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chil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vAlign w:val="center"/>
          </w:tcPr>
          <w:p w14:paraId="0DCB6B4D" w14:textId="669F34A4" w:rsidR="00D556EF" w:rsidRPr="00FD6B24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4A50FD49" w14:textId="190FCA2A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011B92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2F7F82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F725B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D6DBC0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D28839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C0B0F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352182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F744B0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B6F4FB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52093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4B3D64A6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3C08914" w14:textId="7777777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C579531" w14:textId="078E193B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chil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  <w:tc>
          <w:tcPr>
            <w:tcW w:w="619" w:type="dxa"/>
            <w:vAlign w:val="center"/>
          </w:tcPr>
          <w:p w14:paraId="65FA9F11" w14:textId="20BF98B6" w:rsidR="00D556EF" w:rsidRPr="00FD6B24" w:rsidRDefault="00FD6B24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370332DF" w14:textId="4FE02BBC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0C36616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330220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9522D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C660E2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239168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2118ED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C5E93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905711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691C9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57A989D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91257DC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2B05E0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Hesperi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13134646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ochton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unctat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1076" w14:textId="4373BA9D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57BB336" w14:textId="59C96CD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596F8E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D7B16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BD7D1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C745F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71456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8176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B5DC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DCB78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17A20C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48E8A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BB977D7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FC1832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DD1BFD8" w14:textId="25935C24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ochton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360A" w14:textId="49CAEA5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62B99649" w14:textId="101E3ED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4C760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BC1A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46FE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4A0858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D301E4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06828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C95A3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97CC2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80910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E4943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089A14A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4537517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63C29E6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l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492F" w14:textId="088C9BC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D205230" w14:textId="004C1FB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BFE028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B4086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7B4227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49A825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8771B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5233E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252C7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12732C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7D512E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44053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84FA2AA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6AFD93A2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D15A284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oid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ill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E439" w14:textId="1541773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9" w:type="dxa"/>
            <w:noWrap/>
            <w:vAlign w:val="center"/>
            <w:hideMark/>
          </w:tcPr>
          <w:p w14:paraId="620874BF" w14:textId="79294F2A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973B89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77CBC8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59CB9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AE3D7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1D37C9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960D0C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23552A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2B0C90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31BFA4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5CC07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E1C3A12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6220380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911A648" w14:textId="14565A0C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BDE1" w14:textId="0B8742DD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524CDCF" w14:textId="5C1629D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FF833C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E707E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26DBC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6CAE1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35DA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00AFB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E60F8F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3CB3B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C82B7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238F50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10D79ADD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1BECB76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344D5CA" w14:textId="771ED2AB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4E98" w14:textId="5F1CCF81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62CA8B62" w14:textId="09913C3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F52291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DFFF05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EB3F2E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87B463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4176D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78B4D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BDEE9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78402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441CB5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B22CB2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0B806BD3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A5CDD0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79795EF" w14:textId="25FC737E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E4F3" w14:textId="6F51830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2D5F9D22" w14:textId="2393E8A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81BFAB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6F193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528780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C908A6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01AEC5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EA55D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FEB2F4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82B14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CD6F65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DB608E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832A8DC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8B5325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A588E97" w14:textId="2AD5A65E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A009" w14:textId="251D2E8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72631B08" w14:textId="6CC92FA4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F10FC7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B3278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00DB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0E0A6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57132E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B9DEF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AAB1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64547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E0965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7C14B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262F7B16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A84E29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6F61041" w14:textId="26D4D1D9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CDB1" w14:textId="6B8E389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dxa"/>
            <w:noWrap/>
            <w:vAlign w:val="center"/>
            <w:hideMark/>
          </w:tcPr>
          <w:p w14:paraId="18DA4D15" w14:textId="0D49640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9CBCC5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A6AD17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EF199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59A4E8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C2EC5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FF12C3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239B11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4A9B7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B3BDAB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2432D5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98601A9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0691C6F9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18AF8FA" w14:textId="3E997293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F2DE" w14:textId="4A1F0E3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6B7E6356" w14:textId="4ED2D505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AB5D63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E9206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8CF05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7EE6E5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0CB7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E3FD0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86EA18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73783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B995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5B7DC2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76E7D6E8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04FA9866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CB53907" w14:textId="206DAAFA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5E28" w14:textId="247147E6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9" w:type="dxa"/>
            <w:noWrap/>
            <w:vAlign w:val="center"/>
            <w:hideMark/>
          </w:tcPr>
          <w:p w14:paraId="6F598F51" w14:textId="686BDE2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9DC051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BC4E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B1C43B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65F8F3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B0502F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A50D35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C7ACB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C3A67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AB77E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23F7D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A39A316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72C806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146246A" w14:textId="31B3EB13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0B7A" w14:textId="28DFF5F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3AEFD72A" w14:textId="79C6CBCA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E1E4C3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5F7BC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91D57C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5BDC4F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38FB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23FE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FA33B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9E940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A097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DCDDE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6D54797E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0032577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651325D" w14:textId="731442D1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D276" w14:textId="32EB82B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vAlign w:val="center"/>
            <w:hideMark/>
          </w:tcPr>
          <w:p w14:paraId="1405E8FD" w14:textId="3D16345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1C7F38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D7203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DFAEB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E3A44D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C706A4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A96AF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79BC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3235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F4E378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6B5F3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91BA2BF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CC5BCD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8E9D3C7" w14:textId="178712F3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1D4F" w14:textId="1002374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2D6E4D10" w14:textId="73B0BF12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B8F3B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EA6B6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280A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734B69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4CB83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43B9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3B9A3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C97A79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105188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B8A062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75CFDD7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443F4E4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BAAF247" w14:textId="69BCB9B5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4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3AC04" w14:textId="400EF98E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vAlign w:val="center"/>
            <w:hideMark/>
          </w:tcPr>
          <w:p w14:paraId="781D6AA0" w14:textId="19343EA3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B907E5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4C10D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2F19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FF692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5EF2A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8F7BF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94366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F9098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9EF82A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473BE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1B2324A7" w14:textId="77777777" w:rsidTr="0033417C">
        <w:trPr>
          <w:trHeight w:val="300"/>
        </w:trPr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2582FB52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046F1" w14:textId="4D7A542D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97915" w14:textId="19888BDD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E5056" w14:textId="18FABCC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BCC35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EC11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634D9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3EAA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DD1E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9439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438B3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0AB2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1C4E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C1A2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0016300F" w14:textId="77777777" w:rsidTr="0033417C">
        <w:trPr>
          <w:trHeight w:val="1699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FD8583" w14:textId="3120C9E2" w:rsidR="00D556EF" w:rsidRPr="009E416D" w:rsidRDefault="00D556EF" w:rsidP="00210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F7D56C" w14:textId="51EDA49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DDF1747" w14:textId="59F84BDC" w:rsidR="00D556EF" w:rsidRPr="009E416D" w:rsidRDefault="00C63176" w:rsidP="00C63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visits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BC35A31" w14:textId="08194E5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ñ</w:t>
            </w: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067C7FD" w14:textId="5B6664A1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c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obo/Palo Sec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8702BFA" w14:textId="022F626A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 Pal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253BAFC" w14:textId="6EDF1B8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rv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13932FB" w14:textId="002FEB88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a Blanca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A65B46E" w14:textId="496B7096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ya </w:t>
            </w: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alo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AC7B381" w14:textId="39CAFC7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to Jimenez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A3E4A03" w14:textId="3B443E84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co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2AA092B" w14:textId="441F2D43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02E7351" w14:textId="7B183EF9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10AA2D9" w14:textId="6C34DC47" w:rsidR="00D556EF" w:rsidRPr="009E416D" w:rsidRDefault="00D556EF" w:rsidP="00C63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33417C" w:rsidRPr="009E416D" w14:paraId="37847F97" w14:textId="77777777" w:rsidTr="0033417C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noWrap/>
          </w:tcPr>
          <w:p w14:paraId="141A42B6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</w:tcBorders>
            <w:noWrap/>
            <w:vAlign w:val="center"/>
          </w:tcPr>
          <w:p w14:paraId="4E7E0427" w14:textId="2C1420A0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234F" w14:textId="23B22AED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CC171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041AFA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A04425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3071DB0C" w14:textId="2C19166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</w:tcPr>
          <w:p w14:paraId="1AED34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8F958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30D39857" w14:textId="597D59D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40880AF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3E19528A" w14:textId="38EC6094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6C80436F" w14:textId="5F41CE94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FA7E839" w14:textId="7A9EE22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27D1F76" w14:textId="77777777" w:rsidTr="0033417C">
        <w:trPr>
          <w:trHeight w:val="300"/>
        </w:trPr>
        <w:tc>
          <w:tcPr>
            <w:tcW w:w="1319" w:type="dxa"/>
            <w:noWrap/>
          </w:tcPr>
          <w:p w14:paraId="711F9620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</w:tcPr>
          <w:p w14:paraId="63CF3465" w14:textId="46125F3F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00C0" w14:textId="05259BF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vAlign w:val="center"/>
          </w:tcPr>
          <w:p w14:paraId="439B9B7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14:paraId="43A81CA4" w14:textId="0A9835F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235F957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24F51666" w14:textId="0C5BA3D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</w:tcPr>
          <w:p w14:paraId="696914AE" w14:textId="32AA52A4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7F4B37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03AE058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4615B72C" w14:textId="4B3132F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4A20EB40" w14:textId="397E3D2D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6BEDCF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1D2C95D7" w14:textId="3AFDA75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F89F00E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27E0CA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8B7E3F1" w14:textId="38D292F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speri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333D" w14:textId="0EDD32B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1B071D5" w14:textId="028CD71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90BFE0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1E145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FFEC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D2F5D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D215D0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FA6B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E98A3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685E8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8FF7F9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CEAB2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49040FC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19CB3BF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4C7C4A7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lephil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e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8995" w14:textId="56EF641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1ECFF94F" w14:textId="11718E5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B9C1FD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7E7AA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33788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BA3F7E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698A5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EC30D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B1BC72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3B3416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E04B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B2EF3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2A184C4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D19F750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83183E4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y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yth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6445" w14:textId="38E0408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E9D94C7" w14:textId="6DFE065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E614CB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C7F7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630B4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9B4CC5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109AE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141D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EC5928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925D9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1C638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22584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0531358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696F3F66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BE010FB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niad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kko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BED5" w14:textId="0E18DB1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DF860BA" w14:textId="5EDE8B59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CA376A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0B5E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4198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872E4A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BA511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C53C8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1AF5C1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6D74F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2C021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45808B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1E21CE7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4E1A000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67F8C9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thrix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n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0593" w14:textId="6A996C26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6426A34" w14:textId="5769C1A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CF140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E4FF8A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D03D6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774C65A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E488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5EA92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48D207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23CF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9D0B1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25595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DD805AF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4A7B94C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2073505" w14:textId="622CF4BB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thrix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D9BE" w14:textId="1AD6DE80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989A00F" w14:textId="268081D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FCE55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9BFE34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7F3A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8F883B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E28FF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B9302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78F7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BF81A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DE7C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4F8C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0875DA76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35ED32E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7D865EC" w14:textId="5C2E18D2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id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C3D4" w14:textId="40228F2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43CB033F" w14:textId="010B103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E48731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74D03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65908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7B67234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EC11B2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3BA89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8BEB71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83B7B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2BBBB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CCA22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1BF86B93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2C4A92FF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3F607F8" w14:textId="62A732F6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g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B658" w14:textId="08DB471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509C8BEF" w14:textId="53FD4CF2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0B13DA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A97ADE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7F7362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1E5821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BB580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A2C276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AF0A32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CB048B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1E17E3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2B52FD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1AEB0F7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2443A98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2CBE361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ryb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s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A072" w14:textId="5F4297AA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2DEEEAE" w14:textId="6CC928A1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D777F5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5E4A9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6025B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B93094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2D722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62263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62192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6CA88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38AA42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C7525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0ED4AFD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5C7DA02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F03563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margo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0CD2" w14:textId="18C146F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4E10685B" w14:textId="3DA02E4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680511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B4882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D7DFA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7AB552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EE39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253FA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808FB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B3E8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FF47A1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FDBAA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AC9FE10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A62B4F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7C50E52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ant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6DB4" w14:textId="49CBAB39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9" w:type="dxa"/>
            <w:noWrap/>
            <w:vAlign w:val="center"/>
            <w:hideMark/>
          </w:tcPr>
          <w:p w14:paraId="7DC3282B" w14:textId="6024A283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2E8E54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B148D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B44045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B6887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411F60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196C5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5E766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4F273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456A28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A584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0A5D8AD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2248832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E89E4F0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yss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DAF7" w14:textId="2574867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B20D848" w14:textId="322C84B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615F6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AB17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AFA15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DCC9B0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D637BD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93827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201A78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85207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3B4C1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7E2536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97FAF8E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05764B47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632A1E2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merald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B6FE" w14:textId="02577E7E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F7932B0" w14:textId="4999183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79A97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A3A26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9926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E5C416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451CE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737F2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E1A07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D67A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15502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B1365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2944A48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27EBAA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2CB208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n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748D" w14:textId="719C538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45AC0475" w14:textId="2115E1AD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333CA6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E9CB3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2583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23E174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30EF2E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895D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3C3094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48791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59F7C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82EB9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09B58EE6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DF28ADD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CC630E7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teu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5426" w14:textId="153D653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dxa"/>
            <w:noWrap/>
            <w:vAlign w:val="center"/>
            <w:hideMark/>
          </w:tcPr>
          <w:p w14:paraId="3A4EE80F" w14:textId="37A722B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0294EA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BBA65C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DE933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DC1FDF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637EE6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C1B5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468E8F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BD537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380E5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28B011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1308C97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1537C23B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7231F83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B0D8" w14:textId="6F61EE6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9" w:type="dxa"/>
            <w:noWrap/>
            <w:vAlign w:val="center"/>
            <w:hideMark/>
          </w:tcPr>
          <w:p w14:paraId="397CA268" w14:textId="02650515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6F43F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90942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8FB7F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592445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755B3B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DC97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2A9F4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D17E2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4D869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131DE7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F6CCE5E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6E8E656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7D42E9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nn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5C50" w14:textId="1B03374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520CA73B" w14:textId="7C0D53D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A7861B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74A91A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C2DFD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91297C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5537C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49DDF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DD5B66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C4886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0B1CD9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2891C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6AD99C8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C35AE8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275A373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le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0926" w14:textId="656BE35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9" w:type="dxa"/>
            <w:noWrap/>
            <w:vAlign w:val="center"/>
            <w:hideMark/>
          </w:tcPr>
          <w:p w14:paraId="660C38FC" w14:textId="5A20309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F2FCF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DEFB9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6615A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D58E2F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607BB8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B2F54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79661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14E2F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6F4C5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BD007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B3BCC0E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CF17AF9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707A342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erboan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90A4" w14:textId="76FEB22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vAlign w:val="center"/>
            <w:hideMark/>
          </w:tcPr>
          <w:p w14:paraId="5B0EFE1B" w14:textId="3CC9B1E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93737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5B5C6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F524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C92961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E947EF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D7B3A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B14EDE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F7B30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59AD9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08577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468BDD19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01002C9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1147C0B9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phry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C3B1" w14:textId="47A7A6EE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8B93BAC" w14:textId="56A8984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532ED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C98F6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8F7B9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384745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711C4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57B4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A9F1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A9E0E0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C8DCD3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70644D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3119EEFC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7EADDE9F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F427218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line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os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221F" w14:textId="05BBD8E6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31FF821" w14:textId="35911B1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C7EFC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E9A63C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F2F6E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AF6D07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A72E5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A93DF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BAB9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7E24F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5CA31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EAA71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117E3F1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4AF1FF2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0D6718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t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4378" w14:textId="127C9A4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7DCF2E1F" w14:textId="578BB90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0295DC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DFFD20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29CAA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05086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5790C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659AEE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96DB5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6A284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98B73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7B9770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03F735BB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C906866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B01CE59" w14:textId="1591C579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aenida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656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B252" w14:textId="5136EAB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4F55F623" w14:textId="70972B15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FD0735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AE55CD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C26AF1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31703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F9CD9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50753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AD9FA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D2163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AA37C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D2BCA2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4F0F48B4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3DD4E83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BDCDF3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ycaen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2E32" w14:textId="42D710F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536D2AE2" w14:textId="6931F0F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E1306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E88EC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6B961F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0EF66F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4DFAB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97B79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C6ADA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A4A2E6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E34F6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D6B0E4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99C358A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86500D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5DE6E67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ymon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b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5157" w14:textId="4FB2030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713E62FF" w14:textId="14B3F98D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68BAF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9D93F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6A587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0D141F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DD33D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1A34F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6E4A2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1204DC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53C1F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B44632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06C2DCF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8BEEAB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3F3E4FEF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lph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here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C243" w14:textId="725A8D8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548D502D" w14:textId="64325C82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C49ABB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14D250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7927B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995BE1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A978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076320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6ABC3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C288B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043B1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D5C7E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0DE2857E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0126603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8456410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aul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illa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4E9F" w14:textId="16F41A56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dxa"/>
            <w:noWrap/>
            <w:vAlign w:val="center"/>
            <w:hideMark/>
          </w:tcPr>
          <w:p w14:paraId="591C83FE" w14:textId="401078C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60085D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1B1F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8364C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FBD25F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665629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853FF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F37D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3125D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48466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6939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FA65134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4627D970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1CD6D0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rt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im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0E44" w14:textId="2DA301D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59" w:type="dxa"/>
            <w:noWrap/>
            <w:vAlign w:val="center"/>
            <w:hideMark/>
          </w:tcPr>
          <w:p w14:paraId="40DCD9D2" w14:textId="4E330BE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39D282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1B43D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406E5A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17A4067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A98C6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210139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DCD907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22C90B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2B92BC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4D237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F3173E5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A861F9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676CCA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rt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tropha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641D" w14:textId="6189D869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9" w:type="dxa"/>
            <w:noWrap/>
            <w:vAlign w:val="center"/>
            <w:hideMark/>
          </w:tcPr>
          <w:p w14:paraId="56970D78" w14:textId="67F8FCA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BECA1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06A8A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800CD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D78901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53C4D8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576C3B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3EA8C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DECD9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C80E85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5E92C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05D404C3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0737FA6D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98EE019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syn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6531" w14:textId="00402F6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4937D0E9" w14:textId="0E6A9763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564C7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C0588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122C0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C2F1C4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5C713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6FFEE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A92DF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91331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617D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092B6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F4CA0C7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31C77299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4B84358B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s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me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F982" w14:textId="3967548A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vAlign w:val="center"/>
            <w:hideMark/>
          </w:tcPr>
          <w:p w14:paraId="2A06E6CC" w14:textId="36BCD36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5D0D6A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7C7CDD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731612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C6965D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274E44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66B60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46258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DF84B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8F2F34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B6C282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696E8C8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69C0D8DE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64CB01D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one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o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2FA4" w14:textId="4C230EF8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70D1EDA" w14:textId="1DFB9BD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D65749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37F96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6672E1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4F60347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C9D3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B2BCC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008EA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6CB81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EE0138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55986D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1AE85F3B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766D121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15C5A4B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adul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tus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28D4" w14:textId="78022A5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5F00C9FC" w14:textId="14AE8AA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C51A11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29EA3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001B7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0E2A6C1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81694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BAF8D3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CA914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3490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A52A3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50B2C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2B1DB5D" w14:textId="77777777" w:rsidTr="0033417C">
        <w:trPr>
          <w:trHeight w:val="300"/>
        </w:trPr>
        <w:tc>
          <w:tcPr>
            <w:tcW w:w="1319" w:type="dxa"/>
            <w:noWrap/>
            <w:hideMark/>
          </w:tcPr>
          <w:p w14:paraId="5F9A1E78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68FB8BC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yas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l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14178" w14:textId="061F3B2D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dxa"/>
            <w:noWrap/>
            <w:vAlign w:val="center"/>
            <w:hideMark/>
          </w:tcPr>
          <w:p w14:paraId="42AEE7A7" w14:textId="522A0AE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AF9C5F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2C557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D7B4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422963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E9606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D23E72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5684CB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53D82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49747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A8D884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1414D36B" w14:textId="77777777" w:rsidTr="0033417C">
        <w:trPr>
          <w:trHeight w:val="300"/>
        </w:trPr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2C397B3E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9C820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toiet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ud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B3A3F" w14:textId="772DF2A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BF3BDC" w14:textId="0F69749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81E4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5F060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7617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D79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9791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744B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406E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9D7B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161F0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1910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789F80F5" w14:textId="77777777" w:rsidTr="0033417C">
        <w:trPr>
          <w:trHeight w:val="1699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A16F10" w14:textId="62064C9C" w:rsidR="00D556EF" w:rsidRPr="009E416D" w:rsidRDefault="00D556EF" w:rsidP="00210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2E6817" w14:textId="26B5E74C" w:rsidR="00D556EF" w:rsidRPr="009E416D" w:rsidRDefault="00D556EF" w:rsidP="00FC4F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72D6848" w14:textId="252CC4EB" w:rsidR="00D556EF" w:rsidRPr="009E416D" w:rsidRDefault="00FC4F41" w:rsidP="00FC4F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visits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C5C2BCC" w14:textId="331E2991" w:rsidR="00D556EF" w:rsidRPr="009E416D" w:rsidRDefault="00D556EF" w:rsidP="00FC4F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ñ</w:t>
            </w: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7090B1A" w14:textId="1252583E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c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obo/Palo Sec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0FB9DB2" w14:textId="7C0FF193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a Palo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4FDD6073" w14:textId="0AB3974E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</w:t>
            </w:r>
            <w:proofErr w:type="spellEnd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rvati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AC9EAC0" w14:textId="26C04B67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ya Blanca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F3FBE4A" w14:textId="3A196D82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ya </w:t>
            </w:r>
            <w:proofErr w:type="spellStart"/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alo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B73DE25" w14:textId="7C8AEBD0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erto Jimenez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71E134C" w14:textId="788597B9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con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7D72CFE" w14:textId="381A9C81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4E5D2B4" w14:textId="6FF2C3EC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FD139B3" w14:textId="4F532460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33417C" w:rsidRPr="009E416D" w14:paraId="6594ADEA" w14:textId="77777777" w:rsidTr="009953CB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noWrap/>
          </w:tcPr>
          <w:p w14:paraId="1308706E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top w:val="single" w:sz="4" w:space="0" w:color="auto"/>
            </w:tcBorders>
            <w:noWrap/>
            <w:vAlign w:val="center"/>
          </w:tcPr>
          <w:p w14:paraId="45CDD672" w14:textId="2624E9B5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toiet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ges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8ACE2" w14:textId="324C9F8E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5FD08EE" w14:textId="71268BB5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674C8074" w14:textId="6ECA9F7A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7CE8D4D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B3AB2EC" w14:textId="6E550DE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</w:tcPr>
          <w:p w14:paraId="65EEC7C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1473C29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37FBE5E8" w14:textId="5003E14A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5AFB5B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50DB35C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04AAD648" w14:textId="3FE6A38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noWrap/>
            <w:vAlign w:val="center"/>
          </w:tcPr>
          <w:p w14:paraId="28EB4A78" w14:textId="0E1C757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0C17D9EC" w14:textId="77777777" w:rsidTr="009953CB">
        <w:trPr>
          <w:trHeight w:val="300"/>
        </w:trPr>
        <w:tc>
          <w:tcPr>
            <w:tcW w:w="1319" w:type="dxa"/>
            <w:noWrap/>
          </w:tcPr>
          <w:p w14:paraId="13E0DF6C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</w:tcPr>
          <w:p w14:paraId="34E7FDEA" w14:textId="74D346FF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yd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4BF04" w14:textId="4091D35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</w:tcPr>
          <w:p w14:paraId="2820E1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14:paraId="107619A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1DC2CE7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5577B147" w14:textId="68578CA3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</w:tcPr>
          <w:p w14:paraId="6BD8C8E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76A05D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012FBCA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1F656C0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10EEDB3C" w14:textId="01BB278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</w:tcPr>
          <w:p w14:paraId="365D47B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</w:tcPr>
          <w:p w14:paraId="3395923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D78A98D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44A57227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A1929CC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ato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846A9" w14:textId="356598C2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9" w:type="dxa"/>
            <w:noWrap/>
            <w:vAlign w:val="center"/>
            <w:hideMark/>
          </w:tcPr>
          <w:p w14:paraId="5265329A" w14:textId="14066C5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F53205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0BFCF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DF3C6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C0871A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FC97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5DB9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1A5A2C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63A79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C20C47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01CD73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F67BE97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790D60E2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14AB611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al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2098" w14:textId="15A2106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noWrap/>
            <w:vAlign w:val="center"/>
            <w:hideMark/>
          </w:tcPr>
          <w:p w14:paraId="7A37564E" w14:textId="023BAC8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7F6EE0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15D6B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DAD3F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50382E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2C0AFC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244E6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E132A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660B14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67D68E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42F233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1DAD7D77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2A07821F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D179BE0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cales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999E" w14:textId="055B6B81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0DC3DE8F" w14:textId="178A47B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3DC2E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6BFA0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363C90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6237C9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6E7F8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1FF28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A808A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95FA4F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5484C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9C8BD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58900FFA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23B3074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62B592F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witson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1760" w14:textId="1F37D68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" w:type="dxa"/>
            <w:noWrap/>
            <w:vAlign w:val="center"/>
            <w:hideMark/>
          </w:tcPr>
          <w:p w14:paraId="6809157F" w14:textId="1287FD38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F8A968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BDC0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497EAA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310DF6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95766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F5050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ACEDAF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CB35ED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84A5CE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7DA30D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11E93D9B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29C1D74B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C6D1A30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men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2BCD8" w14:textId="3C2EE33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9" w:type="dxa"/>
            <w:noWrap/>
            <w:vAlign w:val="center"/>
            <w:hideMark/>
          </w:tcPr>
          <w:p w14:paraId="509250EB" w14:textId="4C2F8309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8372B0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77A755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F4ADF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78C21C3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9C15B1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D198E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8E33A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47E18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0A46F4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F4EED0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80632AF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3BED1F2D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2D1E036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pomen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B237" w14:textId="6DD0C3AC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18932972" w14:textId="2AD39CB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60A9CC3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0D011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6F0EE9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03FEA35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CC7A0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720DF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8EE27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7930DB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F8192C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8E799D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48CD24AB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50D35264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60CB8F8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hin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AB3E" w14:textId="7CEF8AE0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9" w:type="dxa"/>
            <w:noWrap/>
            <w:vAlign w:val="center"/>
            <w:hideMark/>
          </w:tcPr>
          <w:p w14:paraId="4120D87C" w14:textId="4E319A42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41DF77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AAA7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9EAD5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11E52D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35D0F9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42B2B7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2FE6A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3AF52E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0C4C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ADBAEC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741B0D4F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01049130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742827B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ni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udel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2A9A5" w14:textId="0CAFBB1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3D946A53" w14:textId="3B715E7D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BFB5A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A7979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26F34E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F4C6EF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24A8B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E2BBB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54795A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644D00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8EE7F4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94B61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D84C701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4CDA984B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911542D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meuptych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sybiu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9DD2" w14:textId="4CA8799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28D747DF" w14:textId="2372D651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5ED03D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0BA04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4DC28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12CBA6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F85AA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1B9E8C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4249BF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806C5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C8E0A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D5F567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84BF8A1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69D35EFB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CEFB97E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on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aret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3A3C" w14:textId="764D0D03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43AC0FB5" w14:textId="6B774433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AE3733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2C6C98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F2D6E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6CF8AC6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FB274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01E1D9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61108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C4D90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6C59E6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5BBC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330731F" w14:textId="77777777" w:rsidTr="009953CB">
        <w:trPr>
          <w:trHeight w:val="300"/>
        </w:trPr>
        <w:tc>
          <w:tcPr>
            <w:tcW w:w="1319" w:type="dxa"/>
            <w:noWrap/>
            <w:hideMark/>
          </w:tcPr>
          <w:p w14:paraId="258E016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3D84F6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on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ovev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EED32" w14:textId="04F91BA9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2C6B798A" w14:textId="2746E43E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222696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D32EFE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6298BE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2E96F8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068F1A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50C4C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3F0A43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1D9F7E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2082BD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879A2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1B372C0D" w14:textId="77777777" w:rsidTr="009953CB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04BD60A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030B755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ssal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9952F" w14:textId="63A6E7B4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17F63696" w14:textId="02CE8CB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B98D1F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0BBB06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B6BE1D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4C407A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66E9B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A1FD21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1CC7FD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507A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7C1B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2D12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74A78DBB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EA19F94" w14:textId="77777777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0973B4BB" w14:textId="7777777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t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damos</w:t>
            </w:r>
            <w:proofErr w:type="spellEnd"/>
          </w:p>
        </w:tc>
        <w:tc>
          <w:tcPr>
            <w:tcW w:w="619" w:type="dxa"/>
            <w:vAlign w:val="center"/>
          </w:tcPr>
          <w:p w14:paraId="209D3AA6" w14:textId="1513BEE8" w:rsidR="00D556EF" w:rsidRPr="0033417C" w:rsidRDefault="0033417C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36E913BF" w14:textId="29DD0F35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6A7478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6ECD6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7CB6C7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220E09E6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9E742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CDACD7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1092B2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7C8E6E8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4F4286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8B7F7B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1A22FAB8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AF5461A" w14:textId="77777777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E8F475D" w14:textId="7777777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aclide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as</w:t>
            </w:r>
            <w:proofErr w:type="spellEnd"/>
          </w:p>
        </w:tc>
        <w:tc>
          <w:tcPr>
            <w:tcW w:w="619" w:type="dxa"/>
            <w:vAlign w:val="center"/>
          </w:tcPr>
          <w:p w14:paraId="0362FEC0" w14:textId="5FF8B749" w:rsidR="00D556EF" w:rsidRPr="0033417C" w:rsidRDefault="0033417C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9B16E30" w14:textId="4ADFB65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6DCF22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422C9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B56AB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8CB710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FBBFA1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777CA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F538F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597BEC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7E26E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A7C450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17C" w:rsidRPr="009E416D" w14:paraId="7A0A5C70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4AF92D86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54544EDC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ri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isduvalii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F551" w14:textId="7D76B9C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noWrap/>
            <w:vAlign w:val="center"/>
            <w:hideMark/>
          </w:tcPr>
          <w:p w14:paraId="41623E51" w14:textId="07D3C8B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0FD6E9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5883D1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69BA7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6C7933B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C1772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04E94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C757DD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26A7A6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E6FEC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C858F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6DE0467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7A892AEC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B4091D9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riss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i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117C" w14:textId="4EC1C722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7728243F" w14:textId="52780B8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A036CD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0723F0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9E7E2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FDEB53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DBF41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A3138F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D63C86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0CF65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452001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D9CEC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BB46B0C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E5BBD09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06FBF0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ia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sill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C6D2" w14:textId="7B0133E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A00A206" w14:textId="742E9AE9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5548D4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7BCD97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EFDA6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3699E33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AF0B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E47C98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30B887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C7F85F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3431FD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128223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96E7B93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637B7C81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13645634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i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ust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6C44" w14:textId="7830E282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9" w:type="dxa"/>
            <w:noWrap/>
            <w:vAlign w:val="center"/>
            <w:hideMark/>
          </w:tcPr>
          <w:p w14:paraId="0B4BCD9A" w14:textId="1B4D289A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61B561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1C1FB8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DB682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137482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0D8E66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C0BC12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FDD6C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2643F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2909941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F826BC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21FE3AD9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E87AA0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5923FC8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em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l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E4A7" w14:textId="066E7B0F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6A5BDCF" w14:textId="0915621F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F6FAC7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A37BA7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F8C59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50C0F66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5BA221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0B9ACA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E228C7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E748C3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34475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A2A0C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4C4A607B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312460CA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5BA1E392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em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ir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E8D2" w14:textId="57739C3B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noWrap/>
            <w:vAlign w:val="center"/>
            <w:hideMark/>
          </w:tcPr>
          <w:p w14:paraId="6CA44F19" w14:textId="0A8DA6A6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67B63F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76B724E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0F2C2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01D883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80095A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97A0D6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A61B55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1767A8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948A36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2B09B8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78A67674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C642680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0925E8D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em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s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5CA1" w14:textId="093D5C9A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noWrap/>
            <w:vAlign w:val="center"/>
            <w:hideMark/>
          </w:tcPr>
          <w:p w14:paraId="0E629956" w14:textId="4376BB2C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7A13D2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FB4C56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50518F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3F9AB56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D2D56A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F622DA5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47DD8C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AF208D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24AAD1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55DF755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417DB56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251B4225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21C53E9D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ema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rpi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2FAB" w14:textId="12163945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26FFD737" w14:textId="78A95790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FF02C1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BD7BF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EDE43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FD4178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69772C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B1C1DB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0AD610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7132E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BB639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2E8B29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6D2A9470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024670F3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367D3AC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b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rith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032B" w14:textId="799FBDD1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21304C93" w14:textId="43DE6C71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4F65AC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0540B0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68F62D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45D0008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7B1829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EB367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D945C41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FA3DCD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C5CED6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40CE143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1F7B16CC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58D895F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1DBBE93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b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ant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3468" w14:textId="0041EC26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noWrap/>
            <w:vAlign w:val="center"/>
            <w:hideMark/>
          </w:tcPr>
          <w:p w14:paraId="162B0F08" w14:textId="73CD5379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CEC62A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392463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D9D5F4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95C63A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8680777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9F31522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D7E75F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78082E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82AF9F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3C5347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3037909E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02647DB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679F7BCA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b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ea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6F18" w14:textId="7C0D0C99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6C5CEF6A" w14:textId="00CF3F8B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4599916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52CA4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F267469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noWrap/>
            <w:vAlign w:val="center"/>
            <w:hideMark/>
          </w:tcPr>
          <w:p w14:paraId="114CB49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6B8D38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97D79B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B372EE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0FF6DE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7E620A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83E6B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3417C" w:rsidRPr="009E416D" w14:paraId="5D2C91E4" w14:textId="77777777" w:rsidTr="0033417C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5EB3BA77" w14:textId="77777777" w:rsidR="0033417C" w:rsidRPr="009E416D" w:rsidRDefault="0033417C" w:rsidP="003341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3005427F" w14:textId="77777777" w:rsidR="0033417C" w:rsidRPr="009E416D" w:rsidRDefault="0033417C" w:rsidP="003341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bi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na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2ADE" w14:textId="1BA93C87" w:rsidR="0033417C" w:rsidRPr="0033417C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4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9" w:type="dxa"/>
            <w:noWrap/>
            <w:vAlign w:val="center"/>
            <w:hideMark/>
          </w:tcPr>
          <w:p w14:paraId="54D4BEC1" w14:textId="1643BD05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0A6C9E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99D84C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AFCA86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9D56D6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6BD2821F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5D6D594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1DCC3B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3F02229C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FF6A00D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366E358" w14:textId="77777777" w:rsidR="0033417C" w:rsidRPr="009E416D" w:rsidRDefault="0033417C" w:rsidP="00334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D556EF" w:rsidRPr="009E416D" w14:paraId="55D2B976" w14:textId="77777777" w:rsidTr="00537630">
        <w:trPr>
          <w:trHeight w:val="300"/>
        </w:trPr>
        <w:tc>
          <w:tcPr>
            <w:tcW w:w="1319" w:type="dxa"/>
            <w:noWrap/>
            <w:vAlign w:val="center"/>
            <w:hideMark/>
          </w:tcPr>
          <w:p w14:paraId="11E5B963" w14:textId="77777777" w:rsidR="00D556EF" w:rsidRPr="009E416D" w:rsidRDefault="00D556EF" w:rsidP="00FC4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Riodinidae</w:t>
            </w:r>
            <w:proofErr w:type="spellEnd"/>
          </w:p>
        </w:tc>
        <w:tc>
          <w:tcPr>
            <w:tcW w:w="3186" w:type="dxa"/>
            <w:noWrap/>
            <w:vAlign w:val="center"/>
            <w:hideMark/>
          </w:tcPr>
          <w:p w14:paraId="3505D179" w14:textId="7777777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idium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olia</w:t>
            </w:r>
            <w:proofErr w:type="spellEnd"/>
          </w:p>
        </w:tc>
        <w:tc>
          <w:tcPr>
            <w:tcW w:w="619" w:type="dxa"/>
            <w:vAlign w:val="center"/>
          </w:tcPr>
          <w:p w14:paraId="67F19688" w14:textId="4BD7ABA5" w:rsidR="00D556EF" w:rsidRPr="0033417C" w:rsidRDefault="0033417C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3B41E5E0" w14:textId="70F451C3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A1C90D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4ECCF4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BD9EFAD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22CCA1D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F6A188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43B3E2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FCBE22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AF4A9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4ECDF9BE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EF2DB4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6D3ACFDE" w14:textId="77777777" w:rsidTr="00537630">
        <w:trPr>
          <w:trHeight w:val="300"/>
        </w:trPr>
        <w:tc>
          <w:tcPr>
            <w:tcW w:w="1319" w:type="dxa"/>
            <w:noWrap/>
            <w:hideMark/>
          </w:tcPr>
          <w:p w14:paraId="1021C414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noWrap/>
            <w:vAlign w:val="center"/>
            <w:hideMark/>
          </w:tcPr>
          <w:p w14:paraId="7A6BEF6E" w14:textId="7777777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etus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ius</w:t>
            </w:r>
            <w:proofErr w:type="spellEnd"/>
          </w:p>
        </w:tc>
        <w:tc>
          <w:tcPr>
            <w:tcW w:w="619" w:type="dxa"/>
            <w:vAlign w:val="center"/>
          </w:tcPr>
          <w:p w14:paraId="486B6B25" w14:textId="2BE0A96A" w:rsidR="00D556EF" w:rsidRPr="0033417C" w:rsidRDefault="0033417C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vAlign w:val="center"/>
            <w:hideMark/>
          </w:tcPr>
          <w:p w14:paraId="19CD49B2" w14:textId="3A28C070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390F984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BC1449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0708C8C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noWrap/>
            <w:vAlign w:val="center"/>
            <w:hideMark/>
          </w:tcPr>
          <w:p w14:paraId="58CCCC3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3C2853D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87E3E4B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E288183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2FD564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BE2E962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noWrap/>
            <w:vAlign w:val="center"/>
            <w:hideMark/>
          </w:tcPr>
          <w:p w14:paraId="0B20326A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6EF" w:rsidRPr="009E416D" w14:paraId="33946C26" w14:textId="77777777" w:rsidTr="00537630">
        <w:trPr>
          <w:trHeight w:val="300"/>
        </w:trPr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04455CCE" w14:textId="77777777" w:rsidR="00D556EF" w:rsidRPr="009E416D" w:rsidRDefault="00D556EF" w:rsidP="009E4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0606B3" w14:textId="77777777" w:rsidR="00D556EF" w:rsidRPr="009E416D" w:rsidRDefault="00D556EF" w:rsidP="00C631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ope</w:t>
            </w:r>
            <w:proofErr w:type="spellEnd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4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us</w:t>
            </w:r>
            <w:proofErr w:type="spellEnd"/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293D254C" w14:textId="64D0247E" w:rsidR="00D556EF" w:rsidRPr="0033417C" w:rsidRDefault="0033417C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C0640" w14:textId="5BFA37D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89D9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2899E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762B1E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10AF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EF9E19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0E72C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13E67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3D0D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16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F45EF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AB165" w14:textId="77777777" w:rsidR="00D556EF" w:rsidRPr="009E416D" w:rsidRDefault="00D556EF" w:rsidP="00C63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FBD829" w14:textId="75EB5C49" w:rsidR="00BE2DA1" w:rsidRPr="00E21A2C" w:rsidRDefault="00BE2DA1">
      <w:pPr>
        <w:rPr>
          <w:rFonts w:ascii="Times New Roman" w:hAnsi="Times New Roman" w:cs="Times New Roman"/>
          <w:sz w:val="24"/>
          <w:szCs w:val="24"/>
        </w:rPr>
      </w:pPr>
    </w:p>
    <w:p w14:paraId="26822474" w14:textId="77777777" w:rsidR="00ED3384" w:rsidRPr="00E21A2C" w:rsidRDefault="00ED3384">
      <w:pPr>
        <w:rPr>
          <w:rFonts w:ascii="Times New Roman" w:hAnsi="Times New Roman" w:cs="Times New Roman"/>
          <w:sz w:val="24"/>
          <w:szCs w:val="24"/>
        </w:rPr>
      </w:pPr>
    </w:p>
    <w:p w14:paraId="11240DCC" w14:textId="77777777" w:rsidR="00A63F1E" w:rsidRDefault="00A63F1E" w:rsidP="002F64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63F1E" w:rsidSect="00E01AA1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FD942A5" w14:textId="25AA4BA0" w:rsidR="00FB3139" w:rsidRPr="00E21A2C" w:rsidRDefault="00FB3139" w:rsidP="002F6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F55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B70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7011" w:rsidRPr="00607CD2">
        <w:rPr>
          <w:rFonts w:ascii="Times New Roman" w:hAnsi="Times New Roman" w:cs="Times New Roman"/>
          <w:sz w:val="24"/>
          <w:szCs w:val="24"/>
        </w:rPr>
        <w:t xml:space="preserve">Observed species richness and estimated </w:t>
      </w:r>
      <w:r w:rsidR="00607CD2" w:rsidRPr="00607CD2">
        <w:rPr>
          <w:rFonts w:ascii="Times New Roman" w:hAnsi="Times New Roman" w:cs="Times New Roman"/>
          <w:sz w:val="24"/>
          <w:szCs w:val="24"/>
        </w:rPr>
        <w:t>asymptotic richness of the visiting</w:t>
      </w:r>
      <w:r w:rsidR="00C42525" w:rsidRPr="00E21A2C">
        <w:rPr>
          <w:rFonts w:ascii="Times New Roman" w:hAnsi="Times New Roman" w:cs="Times New Roman"/>
          <w:sz w:val="24"/>
          <w:szCs w:val="24"/>
        </w:rPr>
        <w:t xml:space="preserve"> </w:t>
      </w:r>
      <w:r w:rsidR="00607CD2">
        <w:rPr>
          <w:rFonts w:ascii="Times New Roman" w:hAnsi="Times New Roman" w:cs="Times New Roman"/>
          <w:sz w:val="24"/>
          <w:szCs w:val="24"/>
        </w:rPr>
        <w:t xml:space="preserve">insect </w:t>
      </w:r>
      <w:r w:rsidR="00C42525" w:rsidRPr="00E21A2C">
        <w:rPr>
          <w:rFonts w:ascii="Times New Roman" w:hAnsi="Times New Roman" w:cs="Times New Roman"/>
          <w:sz w:val="24"/>
          <w:szCs w:val="24"/>
        </w:rPr>
        <w:t xml:space="preserve">pollinator </w:t>
      </w:r>
      <w:r w:rsidR="00607CD2">
        <w:rPr>
          <w:rFonts w:ascii="Times New Roman" w:hAnsi="Times New Roman" w:cs="Times New Roman"/>
          <w:sz w:val="24"/>
          <w:szCs w:val="24"/>
        </w:rPr>
        <w:t>assemblage</w:t>
      </w:r>
      <w:r w:rsidR="00C42525" w:rsidRPr="00E21A2C">
        <w:rPr>
          <w:rFonts w:ascii="Times New Roman" w:hAnsi="Times New Roman" w:cs="Times New Roman"/>
          <w:sz w:val="24"/>
          <w:szCs w:val="24"/>
        </w:rPr>
        <w:t xml:space="preserve"> for each plant species with ten or more samples</w:t>
      </w:r>
      <w:r w:rsidR="00FB7011">
        <w:rPr>
          <w:rFonts w:ascii="Times New Roman" w:hAnsi="Times New Roman" w:cs="Times New Roman"/>
          <w:sz w:val="24"/>
          <w:szCs w:val="24"/>
        </w:rPr>
        <w:t xml:space="preserve">, </w:t>
      </w:r>
      <w:r w:rsidR="00607CD2">
        <w:rPr>
          <w:rFonts w:ascii="Times New Roman" w:hAnsi="Times New Roman" w:cs="Times New Roman"/>
          <w:sz w:val="24"/>
          <w:szCs w:val="24"/>
        </w:rPr>
        <w:t>as well as the calculated percentage of maximum estimated species detected within our study for each plant species (%S</w:t>
      </w:r>
      <w:r w:rsidR="00607CD2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607CD2">
        <w:rPr>
          <w:rFonts w:ascii="Times New Roman" w:hAnsi="Times New Roman" w:cs="Times New Roman"/>
          <w:sz w:val="24"/>
          <w:szCs w:val="24"/>
        </w:rPr>
        <w:t xml:space="preserve">)(see </w:t>
      </w:r>
      <w:proofErr w:type="spellStart"/>
      <w:r w:rsidR="00607CD2">
        <w:rPr>
          <w:rFonts w:ascii="Times New Roman" w:hAnsi="Times New Roman" w:cs="Times New Roman"/>
          <w:sz w:val="24"/>
          <w:szCs w:val="24"/>
        </w:rPr>
        <w:t>Chacoff</w:t>
      </w:r>
      <w:proofErr w:type="spellEnd"/>
      <w:r w:rsidR="00607CD2">
        <w:rPr>
          <w:rFonts w:ascii="Times New Roman" w:hAnsi="Times New Roman" w:cs="Times New Roman"/>
          <w:sz w:val="24"/>
          <w:szCs w:val="24"/>
        </w:rPr>
        <w:t xml:space="preserve"> et al. 2012)</w:t>
      </w:r>
      <w:r w:rsidR="00C42525" w:rsidRPr="00E21A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440"/>
        <w:gridCol w:w="2430"/>
        <w:gridCol w:w="1980"/>
      </w:tblGrid>
      <w:tr w:rsidR="00FB3139" w:rsidRPr="00E21A2C" w14:paraId="55FC960F" w14:textId="77777777" w:rsidTr="00FB313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F6D18" w14:textId="77777777" w:rsidR="00FB3139" w:rsidRPr="00E21A2C" w:rsidRDefault="00FB3139" w:rsidP="00FB31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9342C" w14:textId="6019D08B" w:rsidR="00FB3139" w:rsidRPr="00E21A2C" w:rsidRDefault="00FB313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3389A" w14:textId="7AF858F7" w:rsidR="00FB3139" w:rsidRPr="00E21A2C" w:rsidRDefault="00FB313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Species Richness</w:t>
            </w:r>
            <w:r w:rsidR="00C42525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</w:t>
            </w:r>
            <w:r w:rsidR="00C42525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</w:t>
            </w:r>
            <w:r w:rsidR="00C42525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F43C4" w14:textId="4C11F747" w:rsidR="00FB3139" w:rsidRPr="00E21A2C" w:rsidRDefault="00C42525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mptotic</w:t>
            </w:r>
            <w:r w:rsidR="00FB3139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ichness</w:t>
            </w:r>
            <w:r w:rsidR="00346304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</w:t>
            </w: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  <w:r w:rsidR="00346304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E</w:t>
            </w: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37195" w14:textId="35C594FF" w:rsidR="00FB3139" w:rsidRPr="00E21A2C" w:rsidRDefault="00607CD2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 </w:t>
            </w:r>
            <w:r w:rsidR="00C42525"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ed</w:t>
            </w:r>
          </w:p>
          <w:p w14:paraId="0CB77393" w14:textId="4A95B1B0" w:rsidR="00C42525" w:rsidRPr="00E21A2C" w:rsidRDefault="00C42525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S</w:t>
            </w: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</w:t>
            </w: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00</w:t>
            </w:r>
            <m:oMath>
              <m:f>
                <m:fPr>
                  <m:ctrlPr>
                    <w:ins w:id="2" w:author="Hinton, Chelsea R." w:date="2020-08-30T15:50:00Z"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w:ins>
                  </m:ctrlPr>
                </m:fPr>
                <m:num>
                  <m:sSub>
                    <m:sSubPr>
                      <m:ctrlPr>
                        <w:ins w:id="3" w:author="Hinton, Chelsea R." w:date="2020-08-30T15:50:00Z">
                          <w:rPr>
                            <w:rFonts w:ascii="Cambria Math" w:hAnsi="Cambria Math" w:cs="Times New Roman"/>
                            <w:b/>
                            <w:bCs/>
                            <w:iCs/>
                            <w:sz w:val="20"/>
                            <w:szCs w:val="20"/>
                          </w:rPr>
                        </w:ins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b>
                  </m:sSub>
                </m:num>
                <m:den>
                  <m:sSub>
                    <m:sSubPr>
                      <m:ctrlPr>
                        <w:ins w:id="4" w:author="Hinton, Chelsea R." w:date="2020-08-30T15:50:00Z"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0"/>
                            <w:szCs w:val="20"/>
                          </w:rPr>
                        </w:ins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den>
              </m:f>
            </m:oMath>
            <w:r w:rsidRPr="00E21A2C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)</w:t>
            </w:r>
          </w:p>
        </w:tc>
      </w:tr>
      <w:tr w:rsidR="00E93C96" w:rsidRPr="00E21A2C" w14:paraId="4DD34D7E" w14:textId="77777777" w:rsidTr="00FB701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96D6" w14:textId="05A4DE21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esalpin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990" w:type="dxa"/>
            <w:vAlign w:val="center"/>
          </w:tcPr>
          <w:p w14:paraId="15488455" w14:textId="653F7462" w:rsidR="000008A1" w:rsidRPr="00E21A2C" w:rsidRDefault="000008A1" w:rsidP="000008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40" w:type="dxa"/>
            <w:vAlign w:val="center"/>
          </w:tcPr>
          <w:p w14:paraId="1A097CA2" w14:textId="205CDEAD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0" w:type="dxa"/>
            <w:vAlign w:val="center"/>
          </w:tcPr>
          <w:p w14:paraId="78FF1ED3" w14:textId="55A6E38A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53.2</w:t>
            </w:r>
          </w:p>
        </w:tc>
        <w:tc>
          <w:tcPr>
            <w:tcW w:w="1980" w:type="dxa"/>
            <w:vAlign w:val="center"/>
          </w:tcPr>
          <w:p w14:paraId="6E4E8BE5" w14:textId="7ADA5A77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3C96" w:rsidRPr="00E21A2C" w14:paraId="5421E318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A8B3" w14:textId="5940D02D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osi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990" w:type="dxa"/>
            <w:vAlign w:val="center"/>
          </w:tcPr>
          <w:p w14:paraId="3764B145" w14:textId="6F9CA631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center"/>
          </w:tcPr>
          <w:p w14:paraId="2CF18088" w14:textId="0971B569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30" w:type="dxa"/>
            <w:vAlign w:val="center"/>
          </w:tcPr>
          <w:p w14:paraId="47DC9A6D" w14:textId="70A3B9FA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751D2A33" w14:textId="69E87AA0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3C96" w:rsidRPr="00E21A2C" w14:paraId="469B0910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EA75" w14:textId="76DF4EFC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osteg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crustulata</w:t>
            </w:r>
            <w:proofErr w:type="spellEnd"/>
          </w:p>
        </w:tc>
        <w:tc>
          <w:tcPr>
            <w:tcW w:w="990" w:type="dxa"/>
            <w:vAlign w:val="center"/>
          </w:tcPr>
          <w:p w14:paraId="515C6312" w14:textId="17B7356D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40" w:type="dxa"/>
            <w:vAlign w:val="center"/>
          </w:tcPr>
          <w:p w14:paraId="605177D6" w14:textId="271DAED6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430" w:type="dxa"/>
            <w:vAlign w:val="center"/>
          </w:tcPr>
          <w:p w14:paraId="306F45D4" w14:textId="668E4834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325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307.5</w:t>
            </w:r>
          </w:p>
        </w:tc>
        <w:tc>
          <w:tcPr>
            <w:tcW w:w="1980" w:type="dxa"/>
            <w:vAlign w:val="center"/>
          </w:tcPr>
          <w:p w14:paraId="37D69DDF" w14:textId="53AA7DB6" w:rsidR="00E93C96" w:rsidRPr="00E21A2C" w:rsidRDefault="00C42525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93C96" w:rsidRPr="00E21A2C" w14:paraId="703BF266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9237" w14:textId="6AAD1E87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nu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990" w:type="dxa"/>
            <w:vAlign w:val="center"/>
          </w:tcPr>
          <w:p w14:paraId="517114EE" w14:textId="345AF97E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vAlign w:val="center"/>
          </w:tcPr>
          <w:p w14:paraId="7A3CDD34" w14:textId="5607ED80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30" w:type="dxa"/>
            <w:vAlign w:val="center"/>
          </w:tcPr>
          <w:p w14:paraId="0BFEFF91" w14:textId="7ECBF581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509F11E6" w14:textId="6397CAC2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E93C96" w:rsidRPr="00E21A2C" w14:paraId="3B001911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2B64" w14:textId="5584DC02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mel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tens</w:t>
            </w:r>
          </w:p>
        </w:tc>
        <w:tc>
          <w:tcPr>
            <w:tcW w:w="990" w:type="dxa"/>
            <w:vAlign w:val="center"/>
          </w:tcPr>
          <w:p w14:paraId="14C075C5" w14:textId="35234611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40" w:type="dxa"/>
            <w:vAlign w:val="center"/>
          </w:tcPr>
          <w:p w14:paraId="3672C342" w14:textId="34C1357F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0" w:type="dxa"/>
            <w:vAlign w:val="center"/>
          </w:tcPr>
          <w:p w14:paraId="6BB999C2" w14:textId="59C484C7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80" w:type="dxa"/>
            <w:vAlign w:val="center"/>
          </w:tcPr>
          <w:p w14:paraId="4A4C9F10" w14:textId="0054D2CB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93C96" w:rsidRPr="00E21A2C" w14:paraId="08822A47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6AD5" w14:textId="45DC2D39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er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enkeana</w:t>
            </w:r>
            <w:proofErr w:type="spellEnd"/>
          </w:p>
        </w:tc>
        <w:tc>
          <w:tcPr>
            <w:tcW w:w="990" w:type="dxa"/>
            <w:vAlign w:val="center"/>
          </w:tcPr>
          <w:p w14:paraId="42E5360F" w14:textId="328EB8A4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center"/>
          </w:tcPr>
          <w:p w14:paraId="6E57BEA1" w14:textId="4B5FA9BC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30" w:type="dxa"/>
            <w:vAlign w:val="center"/>
          </w:tcPr>
          <w:p w14:paraId="373916E2" w14:textId="5DEB3392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980" w:type="dxa"/>
            <w:vAlign w:val="center"/>
          </w:tcPr>
          <w:p w14:paraId="242FA143" w14:textId="4B0E5187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3C96" w:rsidRPr="00E21A2C" w14:paraId="7393D023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9959" w14:textId="17DA80EA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ntan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ara</w:t>
            </w:r>
            <w:proofErr w:type="spellEnd"/>
          </w:p>
        </w:tc>
        <w:tc>
          <w:tcPr>
            <w:tcW w:w="990" w:type="dxa"/>
            <w:vAlign w:val="center"/>
          </w:tcPr>
          <w:p w14:paraId="06B39D9D" w14:textId="5ABEEE97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  <w:vAlign w:val="center"/>
          </w:tcPr>
          <w:p w14:paraId="33B23EF1" w14:textId="1703E8BC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F18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center"/>
          </w:tcPr>
          <w:p w14:paraId="58257226" w14:textId="61E380D7" w:rsidR="00E93C96" w:rsidRPr="00E21A2C" w:rsidRDefault="004F183E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980" w:type="dxa"/>
            <w:vAlign w:val="center"/>
          </w:tcPr>
          <w:p w14:paraId="2F990A66" w14:textId="28E478C7" w:rsidR="00E93C96" w:rsidRPr="00E21A2C" w:rsidRDefault="004F183E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93C96" w:rsidRPr="00E21A2C" w14:paraId="48002AE1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B7FE" w14:textId="312A1ACF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a sp.</w:t>
            </w:r>
          </w:p>
        </w:tc>
        <w:tc>
          <w:tcPr>
            <w:tcW w:w="990" w:type="dxa"/>
            <w:vAlign w:val="center"/>
          </w:tcPr>
          <w:p w14:paraId="323346B1" w14:textId="035847BF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vAlign w:val="center"/>
          </w:tcPr>
          <w:p w14:paraId="742BCFB6" w14:textId="50E7EC2B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30" w:type="dxa"/>
            <w:vAlign w:val="center"/>
          </w:tcPr>
          <w:p w14:paraId="4FCC6A09" w14:textId="3A5B76A6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6D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29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center"/>
          </w:tcPr>
          <w:p w14:paraId="700CAAEA" w14:textId="53D034BC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3C96" w:rsidRPr="00E21A2C" w14:paraId="526A338A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C950" w14:textId="43D66508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icour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990" w:type="dxa"/>
            <w:vAlign w:val="center"/>
          </w:tcPr>
          <w:p w14:paraId="602CD827" w14:textId="5E45F96B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336D450F" w14:textId="242C2DCC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30" w:type="dxa"/>
            <w:vAlign w:val="center"/>
          </w:tcPr>
          <w:p w14:paraId="01FF11B7" w14:textId="64FBDDC0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13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315754FA" w14:textId="0C7AF853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3C96" w:rsidRPr="00E21A2C" w14:paraId="2A76F6B9" w14:textId="77777777" w:rsidTr="00FB3139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2274" w14:textId="79F202F6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chytarphet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ntzii</w:t>
            </w:r>
            <w:proofErr w:type="spellEnd"/>
          </w:p>
        </w:tc>
        <w:tc>
          <w:tcPr>
            <w:tcW w:w="990" w:type="dxa"/>
            <w:vAlign w:val="center"/>
          </w:tcPr>
          <w:p w14:paraId="1D5E9682" w14:textId="0CF8DB66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40" w:type="dxa"/>
            <w:vAlign w:val="center"/>
          </w:tcPr>
          <w:p w14:paraId="50C0AEF3" w14:textId="41DFD14F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6E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center"/>
          </w:tcPr>
          <w:p w14:paraId="0B048330" w14:textId="576D12B3" w:rsidR="00E93C96" w:rsidRPr="00E21A2C" w:rsidRDefault="008A6EBD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18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80" w:type="dxa"/>
            <w:vAlign w:val="center"/>
          </w:tcPr>
          <w:p w14:paraId="472972EC" w14:textId="060B5B04" w:rsidR="00E93C96" w:rsidRPr="00E21A2C" w:rsidRDefault="00393F90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</w:tr>
      <w:tr w:rsidR="00E93C96" w:rsidRPr="00E21A2C" w14:paraId="1C78ECE3" w14:textId="77777777" w:rsidTr="00AA1541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3DED7" w14:textId="1A1DF026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ner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E1FB9"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ulate</w:t>
            </w:r>
          </w:p>
        </w:tc>
        <w:tc>
          <w:tcPr>
            <w:tcW w:w="990" w:type="dxa"/>
            <w:vAlign w:val="center"/>
          </w:tcPr>
          <w:p w14:paraId="30E8AA75" w14:textId="6C6FF36D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vAlign w:val="center"/>
          </w:tcPr>
          <w:p w14:paraId="68E027DD" w14:textId="198EBC3F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F18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0" w:type="dxa"/>
            <w:vAlign w:val="center"/>
          </w:tcPr>
          <w:p w14:paraId="7A662F8F" w14:textId="7261C493" w:rsidR="00E93C96" w:rsidRPr="00E21A2C" w:rsidRDefault="004F183E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63CB8"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980" w:type="dxa"/>
            <w:vAlign w:val="center"/>
          </w:tcPr>
          <w:p w14:paraId="3D3B7ED4" w14:textId="7C141CC1" w:rsidR="00E93C96" w:rsidRPr="00E21A2C" w:rsidRDefault="004F183E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E93C96" w:rsidRPr="00E21A2C" w14:paraId="2A2AC9FC" w14:textId="77777777" w:rsidTr="00AA154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48313" w14:textId="0211402B" w:rsidR="00E93C96" w:rsidRPr="00E21A2C" w:rsidRDefault="00E93C96" w:rsidP="00FB313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innia peruvia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1C55C1A" w14:textId="64097576" w:rsidR="00E93C96" w:rsidRPr="00E21A2C" w:rsidRDefault="000008A1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B6B1003" w14:textId="2325FA4B" w:rsidR="00E93C96" w:rsidRPr="00E21A2C" w:rsidRDefault="00E93C96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5521044" w14:textId="78A1F38E" w:rsidR="00E93C96" w:rsidRPr="00E21A2C" w:rsidRDefault="00363CB8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04" w:rsidRPr="00E21A2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 xml:space="preserve"> 24.</w:t>
            </w:r>
            <w:r w:rsidR="00393F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846DDFC" w14:textId="2AA01638" w:rsidR="00E93C96" w:rsidRPr="00E21A2C" w:rsidRDefault="005E1FB9" w:rsidP="00FB31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</w:tbl>
    <w:p w14:paraId="752B29EB" w14:textId="77777777" w:rsidR="00FB3139" w:rsidRPr="00E21A2C" w:rsidRDefault="00FB3139" w:rsidP="002F64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F130F" w14:textId="608DBDE9" w:rsidR="00FB3139" w:rsidRPr="00E21A2C" w:rsidRDefault="00FB3139" w:rsidP="00FB3139">
      <w:pPr>
        <w:tabs>
          <w:tab w:val="left" w:pos="295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1704105" w14:textId="146ACED7" w:rsidR="00FB3139" w:rsidRPr="00E21A2C" w:rsidRDefault="00FB3139" w:rsidP="00FB3139">
      <w:pPr>
        <w:tabs>
          <w:tab w:val="left" w:pos="2955"/>
        </w:tabs>
        <w:rPr>
          <w:rFonts w:ascii="Times New Roman" w:hAnsi="Times New Roman" w:cs="Times New Roman"/>
          <w:sz w:val="24"/>
          <w:szCs w:val="24"/>
        </w:rPr>
        <w:sectPr w:rsidR="00FB3139" w:rsidRPr="00E21A2C" w:rsidSect="00E01AA1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E21A2C">
        <w:rPr>
          <w:rFonts w:ascii="Times New Roman" w:hAnsi="Times New Roman" w:cs="Times New Roman"/>
          <w:sz w:val="24"/>
          <w:szCs w:val="24"/>
        </w:rPr>
        <w:tab/>
      </w:r>
    </w:p>
    <w:p w14:paraId="0E405D75" w14:textId="3194235E" w:rsidR="00AA1541" w:rsidRPr="00E21A2C" w:rsidRDefault="00AA1541" w:rsidP="00AA15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F555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21A2C">
        <w:rPr>
          <w:rFonts w:ascii="Times New Roman" w:hAnsi="Times New Roman" w:cs="Times New Roman"/>
          <w:sz w:val="24"/>
          <w:szCs w:val="24"/>
        </w:rPr>
        <w:t xml:space="preserve">Species level attributes for all plants within the </w:t>
      </w:r>
      <w:r w:rsidR="00710A1C">
        <w:rPr>
          <w:rFonts w:ascii="Times New Roman" w:hAnsi="Times New Roman" w:cs="Times New Roman"/>
          <w:sz w:val="24"/>
          <w:szCs w:val="24"/>
        </w:rPr>
        <w:t>full</w:t>
      </w:r>
      <w:r w:rsidRPr="00E21A2C">
        <w:rPr>
          <w:rFonts w:ascii="Times New Roman" w:hAnsi="Times New Roman" w:cs="Times New Roman"/>
          <w:sz w:val="24"/>
          <w:szCs w:val="24"/>
        </w:rPr>
        <w:t xml:space="preserve"> network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440"/>
        <w:gridCol w:w="1283"/>
        <w:gridCol w:w="1597"/>
        <w:gridCol w:w="1260"/>
      </w:tblGrid>
      <w:tr w:rsidR="00AA1541" w:rsidRPr="00E21A2C" w14:paraId="09754146" w14:textId="77777777" w:rsidTr="00C54DD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E0B0C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AB862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0461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zed Degre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DCCE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Strength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B818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Betweenne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410C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E21A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eness Centrality</w:t>
            </w:r>
          </w:p>
        </w:tc>
      </w:tr>
      <w:tr w:rsidR="00AA1541" w:rsidRPr="00E21A2C" w14:paraId="03E70AE2" w14:textId="77777777" w:rsidTr="00C54DDF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C1C4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achis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to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EF763E7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3C07DBE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1AA4C049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D717754" w14:textId="1FABAF65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4FB9DF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379A6296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3BE5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esalpin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990" w:type="dxa"/>
            <w:vAlign w:val="center"/>
          </w:tcPr>
          <w:p w14:paraId="7E9B9814" w14:textId="6E50B2FC" w:rsidR="00AA1541" w:rsidRPr="00E21A2C" w:rsidRDefault="009953CB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40" w:type="dxa"/>
            <w:vAlign w:val="center"/>
          </w:tcPr>
          <w:p w14:paraId="322639F1" w14:textId="32F20E39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B4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vAlign w:val="center"/>
          </w:tcPr>
          <w:p w14:paraId="7F89A3FF" w14:textId="27EF2FCE" w:rsidR="00F7036B" w:rsidRPr="00E21A2C" w:rsidRDefault="00D615B5" w:rsidP="00F7036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7</w:t>
            </w:r>
          </w:p>
        </w:tc>
        <w:tc>
          <w:tcPr>
            <w:tcW w:w="1597" w:type="dxa"/>
            <w:vAlign w:val="center"/>
          </w:tcPr>
          <w:p w14:paraId="5E65587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vAlign w:val="center"/>
          </w:tcPr>
          <w:p w14:paraId="710067C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A1541" w:rsidRPr="00E21A2C" w14:paraId="35D69746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E2F1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osi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990" w:type="dxa"/>
            <w:vAlign w:val="center"/>
          </w:tcPr>
          <w:p w14:paraId="74431835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  <w:vAlign w:val="center"/>
          </w:tcPr>
          <w:p w14:paraId="4D048F3B" w14:textId="022321B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043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vAlign w:val="center"/>
          </w:tcPr>
          <w:p w14:paraId="42F7AC84" w14:textId="3F6BCAB5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F703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7" w:type="dxa"/>
            <w:vAlign w:val="center"/>
          </w:tcPr>
          <w:p w14:paraId="32A214E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vAlign w:val="center"/>
          </w:tcPr>
          <w:p w14:paraId="0F07B5D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A1541" w:rsidRPr="00E21A2C" w14:paraId="2D513001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2071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os nucifera</w:t>
            </w:r>
          </w:p>
        </w:tc>
        <w:tc>
          <w:tcPr>
            <w:tcW w:w="990" w:type="dxa"/>
            <w:vAlign w:val="center"/>
          </w:tcPr>
          <w:p w14:paraId="42C73185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6EC38412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83" w:type="dxa"/>
            <w:vAlign w:val="center"/>
          </w:tcPr>
          <w:p w14:paraId="5DAE8EB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97" w:type="dxa"/>
            <w:vAlign w:val="center"/>
          </w:tcPr>
          <w:p w14:paraId="0CA4E25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vAlign w:val="center"/>
          </w:tcPr>
          <w:p w14:paraId="2C8CB6E5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A1541" w:rsidRPr="00E21A2C" w14:paraId="72F770A2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74C6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nosteg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crustulata</w:t>
            </w:r>
            <w:proofErr w:type="spellEnd"/>
          </w:p>
        </w:tc>
        <w:tc>
          <w:tcPr>
            <w:tcW w:w="990" w:type="dxa"/>
            <w:vAlign w:val="center"/>
          </w:tcPr>
          <w:p w14:paraId="32ABA4A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40" w:type="dxa"/>
            <w:vAlign w:val="center"/>
          </w:tcPr>
          <w:p w14:paraId="7DD94507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83" w:type="dxa"/>
            <w:vAlign w:val="center"/>
          </w:tcPr>
          <w:p w14:paraId="133A28FD" w14:textId="0B48FC42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F703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7" w:type="dxa"/>
            <w:vAlign w:val="center"/>
          </w:tcPr>
          <w:p w14:paraId="394326B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vAlign w:val="center"/>
          </w:tcPr>
          <w:p w14:paraId="6031D64F" w14:textId="0DD981EC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4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A1541" w:rsidRPr="00E21A2C" w14:paraId="30F18DA9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F230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nu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990" w:type="dxa"/>
            <w:vAlign w:val="center"/>
          </w:tcPr>
          <w:p w14:paraId="015FCE5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vAlign w:val="center"/>
          </w:tcPr>
          <w:p w14:paraId="537AB9B7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83" w:type="dxa"/>
            <w:vAlign w:val="center"/>
          </w:tcPr>
          <w:p w14:paraId="2633757A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1597" w:type="dxa"/>
            <w:vAlign w:val="center"/>
          </w:tcPr>
          <w:p w14:paraId="1F2EA00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ABD72FF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A1541" w:rsidRPr="00E21A2C" w14:paraId="3937CBBB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4AE3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mos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phureus</w:t>
            </w:r>
            <w:proofErr w:type="spellEnd"/>
          </w:p>
        </w:tc>
        <w:tc>
          <w:tcPr>
            <w:tcW w:w="990" w:type="dxa"/>
            <w:vAlign w:val="center"/>
          </w:tcPr>
          <w:p w14:paraId="1449ACA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697223E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83" w:type="dxa"/>
            <w:vAlign w:val="center"/>
          </w:tcPr>
          <w:p w14:paraId="5AD7C0C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597" w:type="dxa"/>
            <w:vAlign w:val="center"/>
          </w:tcPr>
          <w:p w14:paraId="220AD80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50D45B4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A1541" w:rsidRPr="00E21A2C" w14:paraId="7A6E3964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8766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mel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tens</w:t>
            </w:r>
          </w:p>
        </w:tc>
        <w:tc>
          <w:tcPr>
            <w:tcW w:w="990" w:type="dxa"/>
            <w:vAlign w:val="center"/>
          </w:tcPr>
          <w:p w14:paraId="194A0BF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vAlign w:val="center"/>
          </w:tcPr>
          <w:p w14:paraId="48B9567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83" w:type="dxa"/>
            <w:vAlign w:val="center"/>
          </w:tcPr>
          <w:p w14:paraId="09364635" w14:textId="41C904B7" w:rsidR="00AA1541" w:rsidRPr="00E21A2C" w:rsidRDefault="00F7036B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597" w:type="dxa"/>
            <w:vAlign w:val="center"/>
          </w:tcPr>
          <w:p w14:paraId="02301D39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center"/>
          </w:tcPr>
          <w:p w14:paraId="0ADDCF81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A1541" w:rsidRPr="00E21A2C" w14:paraId="0293ED21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A4A1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ert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enkeana</w:t>
            </w:r>
            <w:proofErr w:type="spellEnd"/>
          </w:p>
        </w:tc>
        <w:tc>
          <w:tcPr>
            <w:tcW w:w="990" w:type="dxa"/>
            <w:vAlign w:val="center"/>
          </w:tcPr>
          <w:p w14:paraId="2164BA6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center"/>
          </w:tcPr>
          <w:p w14:paraId="304F323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83" w:type="dxa"/>
            <w:vAlign w:val="center"/>
          </w:tcPr>
          <w:p w14:paraId="6946686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597" w:type="dxa"/>
            <w:vAlign w:val="center"/>
          </w:tcPr>
          <w:p w14:paraId="4D20445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9EB4A72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A1541" w:rsidRPr="00E21A2C" w14:paraId="3CCCF46A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CC2C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ntan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ara</w:t>
            </w:r>
            <w:proofErr w:type="spellEnd"/>
          </w:p>
        </w:tc>
        <w:tc>
          <w:tcPr>
            <w:tcW w:w="990" w:type="dxa"/>
            <w:vAlign w:val="center"/>
          </w:tcPr>
          <w:p w14:paraId="2031B53E" w14:textId="7F15DC41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10A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2E02BC4E" w14:textId="7191E7D1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F15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3" w:type="dxa"/>
            <w:vAlign w:val="center"/>
          </w:tcPr>
          <w:p w14:paraId="39FEB954" w14:textId="7366DC62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F703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7" w:type="dxa"/>
            <w:vAlign w:val="center"/>
          </w:tcPr>
          <w:p w14:paraId="7C189FCE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7B7AF4D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A1541" w:rsidRPr="00E21A2C" w14:paraId="5B3B68D1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5F60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oni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era</w:t>
            </w:r>
            <w:proofErr w:type="spellEnd"/>
          </w:p>
        </w:tc>
        <w:tc>
          <w:tcPr>
            <w:tcW w:w="990" w:type="dxa"/>
            <w:vAlign w:val="center"/>
          </w:tcPr>
          <w:p w14:paraId="515CA9AF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6AE6872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83" w:type="dxa"/>
            <w:vAlign w:val="center"/>
          </w:tcPr>
          <w:p w14:paraId="28DC92B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597" w:type="dxa"/>
            <w:vAlign w:val="center"/>
          </w:tcPr>
          <w:p w14:paraId="30F4D6A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BDAFD7D" w14:textId="539E020F" w:rsidR="00AA1541" w:rsidRPr="00E21A2C" w:rsidDel="006D3DB3" w:rsidRDefault="00F24F75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248A828A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3EA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ind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trifolia</w:t>
            </w:r>
            <w:proofErr w:type="spellEnd"/>
          </w:p>
        </w:tc>
        <w:tc>
          <w:tcPr>
            <w:tcW w:w="990" w:type="dxa"/>
            <w:vAlign w:val="center"/>
          </w:tcPr>
          <w:p w14:paraId="22D5A065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787718DB" w14:textId="61D4C55F" w:rsidR="00AA1541" w:rsidRPr="00E21A2C" w:rsidRDefault="00EA40FD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83" w:type="dxa"/>
            <w:vAlign w:val="center"/>
          </w:tcPr>
          <w:p w14:paraId="0C01856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97" w:type="dxa"/>
            <w:vAlign w:val="center"/>
          </w:tcPr>
          <w:p w14:paraId="31681717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014A9032" w14:textId="6FC1EE8F" w:rsidR="00AA1541" w:rsidRPr="00E21A2C" w:rsidDel="006D3DB3" w:rsidRDefault="00F24F75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254CE848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C0B2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a sp.</w:t>
            </w:r>
          </w:p>
        </w:tc>
        <w:tc>
          <w:tcPr>
            <w:tcW w:w="990" w:type="dxa"/>
            <w:vAlign w:val="center"/>
          </w:tcPr>
          <w:p w14:paraId="60F36CD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75A2E27F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83" w:type="dxa"/>
            <w:vAlign w:val="center"/>
          </w:tcPr>
          <w:p w14:paraId="04D8080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597" w:type="dxa"/>
            <w:vAlign w:val="center"/>
          </w:tcPr>
          <w:p w14:paraId="6EB942A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center"/>
          </w:tcPr>
          <w:p w14:paraId="543F8E8F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A1541" w:rsidRPr="00E21A2C" w14:paraId="6D424648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CDF4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hrom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amidale</w:t>
            </w:r>
            <w:proofErr w:type="spellEnd"/>
          </w:p>
        </w:tc>
        <w:tc>
          <w:tcPr>
            <w:tcW w:w="990" w:type="dxa"/>
            <w:vAlign w:val="center"/>
          </w:tcPr>
          <w:p w14:paraId="1924BB2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312D3CEF" w14:textId="2AAF64E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83" w:type="dxa"/>
            <w:vAlign w:val="center"/>
          </w:tcPr>
          <w:p w14:paraId="2F876E46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97" w:type="dxa"/>
            <w:vAlign w:val="center"/>
          </w:tcPr>
          <w:p w14:paraId="799E37E9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45D3E699" w14:textId="6C59FF24" w:rsidR="00AA1541" w:rsidRPr="00E21A2C" w:rsidDel="006D3DB3" w:rsidRDefault="00F24F75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16F7B135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3C08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icour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vAlign w:val="center"/>
          </w:tcPr>
          <w:p w14:paraId="6BFECCC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901FDC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83" w:type="dxa"/>
            <w:vAlign w:val="center"/>
          </w:tcPr>
          <w:p w14:paraId="4C708F7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97" w:type="dxa"/>
            <w:vAlign w:val="center"/>
          </w:tcPr>
          <w:p w14:paraId="153D4EA2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BFE545F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AA1541" w:rsidRPr="00E21A2C" w14:paraId="2CDAF29D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F8EC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icoure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990" w:type="dxa"/>
            <w:vAlign w:val="center"/>
          </w:tcPr>
          <w:p w14:paraId="783B583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vAlign w:val="center"/>
          </w:tcPr>
          <w:p w14:paraId="17B31D34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83" w:type="dxa"/>
            <w:vAlign w:val="center"/>
          </w:tcPr>
          <w:p w14:paraId="4D741FCB" w14:textId="198C6A4E" w:rsidR="00AA1541" w:rsidRPr="00E21A2C" w:rsidRDefault="00602607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597" w:type="dxa"/>
            <w:vAlign w:val="center"/>
          </w:tcPr>
          <w:p w14:paraId="7AF488A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22B940A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A1541" w:rsidRPr="00E21A2C" w14:paraId="7AC1F934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469A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tas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0" w:type="dxa"/>
            <w:vAlign w:val="center"/>
          </w:tcPr>
          <w:p w14:paraId="47936C6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7DB322FA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83" w:type="dxa"/>
            <w:vAlign w:val="center"/>
          </w:tcPr>
          <w:p w14:paraId="5C51D66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97" w:type="dxa"/>
            <w:vAlign w:val="center"/>
          </w:tcPr>
          <w:p w14:paraId="4A9B9B9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4EADC095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56A53884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415D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nn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990" w:type="dxa"/>
            <w:vAlign w:val="center"/>
          </w:tcPr>
          <w:p w14:paraId="6612883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6FFF9FEE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83" w:type="dxa"/>
            <w:vAlign w:val="center"/>
          </w:tcPr>
          <w:p w14:paraId="3CA76F6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97" w:type="dxa"/>
            <w:vAlign w:val="center"/>
          </w:tcPr>
          <w:p w14:paraId="7E69019A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D6F6C94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AA1541" w:rsidRPr="00E21A2C" w14:paraId="30CB9581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F620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chytarphet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ntzii</w:t>
            </w:r>
            <w:proofErr w:type="spellEnd"/>
          </w:p>
        </w:tc>
        <w:tc>
          <w:tcPr>
            <w:tcW w:w="990" w:type="dxa"/>
            <w:vAlign w:val="center"/>
          </w:tcPr>
          <w:p w14:paraId="176FD8C2" w14:textId="426249EC" w:rsidR="00AA1541" w:rsidRPr="00E21A2C" w:rsidRDefault="00D615B5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40" w:type="dxa"/>
            <w:vAlign w:val="center"/>
          </w:tcPr>
          <w:p w14:paraId="38DB479E" w14:textId="45B797CE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B4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vAlign w:val="center"/>
          </w:tcPr>
          <w:p w14:paraId="4F575AA1" w14:textId="4D3E7A54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15B5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597" w:type="dxa"/>
            <w:vAlign w:val="center"/>
          </w:tcPr>
          <w:p w14:paraId="653CB15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46C7B85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A1541" w:rsidRPr="00E21A2C" w14:paraId="7F6B5BC2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336D4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own 1</w:t>
            </w:r>
          </w:p>
        </w:tc>
        <w:tc>
          <w:tcPr>
            <w:tcW w:w="990" w:type="dxa"/>
            <w:vAlign w:val="center"/>
          </w:tcPr>
          <w:p w14:paraId="00CB290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0CF0B18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83" w:type="dxa"/>
            <w:vAlign w:val="center"/>
          </w:tcPr>
          <w:p w14:paraId="08D666C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97" w:type="dxa"/>
            <w:vAlign w:val="center"/>
          </w:tcPr>
          <w:p w14:paraId="243289A6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41D765DB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AA1541" w:rsidRPr="00E21A2C" w14:paraId="660DC7E4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C17DD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own 2</w:t>
            </w:r>
          </w:p>
        </w:tc>
        <w:tc>
          <w:tcPr>
            <w:tcW w:w="990" w:type="dxa"/>
            <w:vAlign w:val="center"/>
          </w:tcPr>
          <w:p w14:paraId="691C52D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7EA244D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83" w:type="dxa"/>
            <w:vAlign w:val="center"/>
          </w:tcPr>
          <w:p w14:paraId="3236C970" w14:textId="3FEB1242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F703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7" w:type="dxa"/>
            <w:vAlign w:val="center"/>
          </w:tcPr>
          <w:p w14:paraId="7ADA9A7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F658E38" w14:textId="7DE9E07A" w:rsidR="00AA1541" w:rsidRPr="00E21A2C" w:rsidRDefault="00F24F75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A1541" w:rsidRPr="00E21A2C" w14:paraId="06024EE0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A75F5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amand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tica</w:t>
            </w:r>
            <w:proofErr w:type="spellEnd"/>
          </w:p>
        </w:tc>
        <w:tc>
          <w:tcPr>
            <w:tcW w:w="990" w:type="dxa"/>
            <w:vAlign w:val="center"/>
          </w:tcPr>
          <w:p w14:paraId="414C02B5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1C10B744" w14:textId="5A980F26" w:rsidR="00AA1541" w:rsidRPr="00E21A2C" w:rsidRDefault="00EA40FD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83" w:type="dxa"/>
            <w:vAlign w:val="center"/>
          </w:tcPr>
          <w:p w14:paraId="4853798E" w14:textId="550F54B5" w:rsidR="00AA1541" w:rsidRPr="00E21A2C" w:rsidRDefault="00710A1C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97" w:type="dxa"/>
            <w:vAlign w:val="center"/>
          </w:tcPr>
          <w:p w14:paraId="456B0BDC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6B2D781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AA1541" w:rsidRPr="00E21A2C" w14:paraId="7964B124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8A724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uhinia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andra</w:t>
            </w:r>
            <w:proofErr w:type="spellEnd"/>
          </w:p>
        </w:tc>
        <w:tc>
          <w:tcPr>
            <w:tcW w:w="990" w:type="dxa"/>
            <w:vAlign w:val="center"/>
          </w:tcPr>
          <w:p w14:paraId="7850D9A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0BAEA1B" w14:textId="3AA4AD45" w:rsidR="00AA1541" w:rsidRPr="00E21A2C" w:rsidRDefault="00EA40FD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A1541" w:rsidRPr="00E21A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83" w:type="dxa"/>
            <w:vAlign w:val="center"/>
          </w:tcPr>
          <w:p w14:paraId="2DB3F330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97" w:type="dxa"/>
            <w:vAlign w:val="center"/>
          </w:tcPr>
          <w:p w14:paraId="6B85490F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350AF5E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AA1541" w:rsidRPr="00E21A2C" w14:paraId="269484BF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CA5FE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nera</w:t>
            </w:r>
            <w:proofErr w:type="spellEnd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990" w:type="dxa"/>
            <w:vAlign w:val="center"/>
          </w:tcPr>
          <w:p w14:paraId="5FA8DB1C" w14:textId="4CA12E5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615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6BEAB934" w14:textId="5FD3A289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10A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vAlign w:val="center"/>
          </w:tcPr>
          <w:p w14:paraId="26CFFFA5" w14:textId="4FA88CF4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15B5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597" w:type="dxa"/>
            <w:vAlign w:val="center"/>
          </w:tcPr>
          <w:p w14:paraId="148F2B3F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vAlign w:val="center"/>
          </w:tcPr>
          <w:p w14:paraId="537ABC3E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A1541" w:rsidRPr="00E21A2C" w14:paraId="26F1D31F" w14:textId="77777777" w:rsidTr="00C54DDF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54E48" w14:textId="77777777" w:rsidR="00AA1541" w:rsidRPr="00E21A2C" w:rsidRDefault="00AA1541" w:rsidP="00C54DD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innia peruvia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888F128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8984C93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5BE49FD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00295DA9" w14:textId="77777777" w:rsidR="00AA1541" w:rsidRPr="00E21A2C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FABB57" w14:textId="77777777" w:rsidR="00AA1541" w:rsidRPr="00E21A2C" w:rsidDel="006D3DB3" w:rsidRDefault="00AA1541" w:rsidP="00C54DD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A2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263D1E4F" w14:textId="77777777" w:rsidR="00AA1541" w:rsidRPr="00E21A2C" w:rsidRDefault="00AA1541" w:rsidP="00AA15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A1541" w:rsidRPr="00E21A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50A6CA" w14:textId="030567EA" w:rsidR="002F64B8" w:rsidRPr="00E21A2C" w:rsidRDefault="002F64B8" w:rsidP="002F64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482BED28" w14:textId="6C011F53" w:rsidR="00683A0A" w:rsidRPr="00683A0A" w:rsidRDefault="00683A0A" w:rsidP="002F6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Map of the study site: </w:t>
      </w:r>
      <w:proofErr w:type="spellStart"/>
      <w:r>
        <w:rPr>
          <w:rFonts w:ascii="Times New Roman" w:hAnsi="Times New Roman" w:cs="Times New Roman"/>
          <w:sz w:val="24"/>
          <w:szCs w:val="24"/>
        </w:rPr>
        <w:t>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ninsula, Costa Rica. Yellow blocks indicate the eight sampling locations. </w:t>
      </w:r>
    </w:p>
    <w:p w14:paraId="6140450B" w14:textId="62D7792C" w:rsidR="0034099E" w:rsidRPr="00E21A2C" w:rsidRDefault="0034099E" w:rsidP="002F6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83A0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1A2C">
        <w:rPr>
          <w:rFonts w:ascii="Times New Roman" w:hAnsi="Times New Roman" w:cs="Times New Roman"/>
          <w:sz w:val="24"/>
          <w:szCs w:val="24"/>
        </w:rPr>
        <w:t xml:space="preserve"> </w:t>
      </w:r>
      <w:r w:rsidR="00EE3DF1" w:rsidRPr="00E21A2C">
        <w:rPr>
          <w:rFonts w:ascii="Times New Roman" w:hAnsi="Times New Roman" w:cs="Times New Roman"/>
          <w:sz w:val="24"/>
          <w:szCs w:val="24"/>
        </w:rPr>
        <w:t>Accumulation</w:t>
      </w:r>
      <w:r w:rsidR="00E5005A" w:rsidRPr="00E21A2C">
        <w:rPr>
          <w:rFonts w:ascii="Times New Roman" w:hAnsi="Times New Roman" w:cs="Times New Roman"/>
          <w:sz w:val="24"/>
          <w:szCs w:val="24"/>
        </w:rPr>
        <w:t xml:space="preserve"> curves of a) species and b) interactions as sampling effort increases with all plant species pooled. Horizontal lines represent asymptotic richness (solid line) and standard error (dashed lines). </w:t>
      </w:r>
    </w:p>
    <w:p w14:paraId="0EA0E00A" w14:textId="42B82DA3" w:rsidR="00DB28F0" w:rsidRPr="005D4351" w:rsidRDefault="0034099E" w:rsidP="002F64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A2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83A0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1A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1A2C">
        <w:rPr>
          <w:rFonts w:ascii="Times New Roman" w:hAnsi="Times New Roman" w:cs="Times New Roman"/>
          <w:sz w:val="24"/>
          <w:szCs w:val="24"/>
        </w:rPr>
        <w:t xml:space="preserve"> </w:t>
      </w:r>
      <w:r w:rsidR="005F782F" w:rsidRPr="00E21A2C">
        <w:rPr>
          <w:rFonts w:ascii="Times New Roman" w:hAnsi="Times New Roman" w:cs="Times New Roman"/>
          <w:sz w:val="24"/>
        </w:rPr>
        <w:t>A</w:t>
      </w:r>
      <w:r w:rsidR="000653BE">
        <w:rPr>
          <w:rFonts w:ascii="Times New Roman" w:hAnsi="Times New Roman" w:cs="Times New Roman"/>
          <w:sz w:val="24"/>
        </w:rPr>
        <w:t xml:space="preserve">bbreviated </w:t>
      </w:r>
      <w:r w:rsidR="005F782F" w:rsidRPr="00E21A2C">
        <w:rPr>
          <w:rFonts w:ascii="Times New Roman" w:hAnsi="Times New Roman" w:cs="Times New Roman"/>
          <w:sz w:val="24"/>
        </w:rPr>
        <w:t>modularity plot illustrating the parti</w:t>
      </w:r>
      <w:r w:rsidR="003501F0" w:rsidRPr="00E21A2C">
        <w:rPr>
          <w:rFonts w:ascii="Times New Roman" w:hAnsi="Times New Roman" w:cs="Times New Roman"/>
          <w:sz w:val="24"/>
        </w:rPr>
        <w:t>ti</w:t>
      </w:r>
      <w:r w:rsidR="005F782F" w:rsidRPr="00E21A2C">
        <w:rPr>
          <w:rFonts w:ascii="Times New Roman" w:hAnsi="Times New Roman" w:cs="Times New Roman"/>
          <w:sz w:val="24"/>
        </w:rPr>
        <w:t xml:space="preserve">oning of our </w:t>
      </w:r>
      <w:r w:rsidR="00710A1C">
        <w:rPr>
          <w:rFonts w:ascii="Times New Roman" w:hAnsi="Times New Roman" w:cs="Times New Roman"/>
          <w:sz w:val="24"/>
        </w:rPr>
        <w:t>full network</w:t>
      </w:r>
      <w:r w:rsidR="00E16301" w:rsidRPr="00E21A2C">
        <w:rPr>
          <w:rFonts w:ascii="Times New Roman" w:hAnsi="Times New Roman" w:cs="Times New Roman"/>
          <w:sz w:val="24"/>
        </w:rPr>
        <w:t xml:space="preserve"> into </w:t>
      </w:r>
      <w:r w:rsidR="005F782F" w:rsidRPr="00E21A2C">
        <w:rPr>
          <w:rFonts w:ascii="Times New Roman" w:hAnsi="Times New Roman" w:cs="Times New Roman"/>
          <w:sz w:val="24"/>
        </w:rPr>
        <w:t xml:space="preserve">modules </w:t>
      </w:r>
      <w:r w:rsidR="00E16301" w:rsidRPr="00E21A2C">
        <w:rPr>
          <w:rFonts w:ascii="Times New Roman" w:hAnsi="Times New Roman" w:cs="Times New Roman"/>
          <w:sz w:val="24"/>
        </w:rPr>
        <w:t xml:space="preserve">when </w:t>
      </w:r>
      <w:r w:rsidR="005F782F" w:rsidRPr="00E21A2C">
        <w:rPr>
          <w:rFonts w:ascii="Times New Roman" w:hAnsi="Times New Roman" w:cs="Times New Roman"/>
          <w:sz w:val="24"/>
        </w:rPr>
        <w:t>optimum modularity was reached</w:t>
      </w:r>
      <w:r w:rsidR="005F782F" w:rsidRPr="00E21A2C">
        <w:rPr>
          <w:rFonts w:ascii="Times New Roman" w:hAnsi="Times New Roman" w:cs="Times New Roman"/>
          <w:sz w:val="24"/>
          <w:szCs w:val="24"/>
        </w:rPr>
        <w:t>. All interactions were plotted within this matrix</w:t>
      </w:r>
      <w:r w:rsidR="00E16301" w:rsidRPr="00E21A2C">
        <w:rPr>
          <w:rFonts w:ascii="Times New Roman" w:hAnsi="Times New Roman" w:cs="Times New Roman"/>
          <w:sz w:val="24"/>
          <w:szCs w:val="24"/>
        </w:rPr>
        <w:t xml:space="preserve"> but condensed into a proportion of plant-pollinator interactions for figure clarity. Interactions are represented by the shaded blue squares; darker shadings indicate stronger interactions. Red boxes depict what plants and pollinators belong to the same module. </w:t>
      </w:r>
    </w:p>
    <w:sectPr w:rsidR="00DB28F0" w:rsidRPr="005D4351" w:rsidSect="00E01AA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inton, Chelsea R.">
    <w15:presenceInfo w15:providerId="None" w15:userId="Hinton, Chelsea R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A9"/>
    <w:rsid w:val="000008A1"/>
    <w:rsid w:val="00040C77"/>
    <w:rsid w:val="0005158F"/>
    <w:rsid w:val="000653BE"/>
    <w:rsid w:val="00084937"/>
    <w:rsid w:val="00092AC5"/>
    <w:rsid w:val="000A1C98"/>
    <w:rsid w:val="000E7264"/>
    <w:rsid w:val="000F384F"/>
    <w:rsid w:val="00112623"/>
    <w:rsid w:val="001159A9"/>
    <w:rsid w:val="001439A5"/>
    <w:rsid w:val="00167788"/>
    <w:rsid w:val="001725AB"/>
    <w:rsid w:val="00196D29"/>
    <w:rsid w:val="002107F8"/>
    <w:rsid w:val="0028427A"/>
    <w:rsid w:val="002A683C"/>
    <w:rsid w:val="002F64B8"/>
    <w:rsid w:val="0031458E"/>
    <w:rsid w:val="00321A72"/>
    <w:rsid w:val="0033417C"/>
    <w:rsid w:val="0034099E"/>
    <w:rsid w:val="0034622E"/>
    <w:rsid w:val="00346304"/>
    <w:rsid w:val="003501F0"/>
    <w:rsid w:val="00363CB8"/>
    <w:rsid w:val="00387C74"/>
    <w:rsid w:val="00393F90"/>
    <w:rsid w:val="003D5051"/>
    <w:rsid w:val="003E1A3E"/>
    <w:rsid w:val="003E5174"/>
    <w:rsid w:val="00426D1C"/>
    <w:rsid w:val="00436A82"/>
    <w:rsid w:val="0044683F"/>
    <w:rsid w:val="00450D8F"/>
    <w:rsid w:val="00481E22"/>
    <w:rsid w:val="004A1508"/>
    <w:rsid w:val="004E11BA"/>
    <w:rsid w:val="004F183E"/>
    <w:rsid w:val="00507262"/>
    <w:rsid w:val="00537630"/>
    <w:rsid w:val="00543D4E"/>
    <w:rsid w:val="005613F6"/>
    <w:rsid w:val="005866DD"/>
    <w:rsid w:val="0059008F"/>
    <w:rsid w:val="005A1BE7"/>
    <w:rsid w:val="005A26E7"/>
    <w:rsid w:val="005D4351"/>
    <w:rsid w:val="005E1FB9"/>
    <w:rsid w:val="005F782F"/>
    <w:rsid w:val="0060250A"/>
    <w:rsid w:val="00602607"/>
    <w:rsid w:val="0060437E"/>
    <w:rsid w:val="00607CD2"/>
    <w:rsid w:val="00615160"/>
    <w:rsid w:val="00630688"/>
    <w:rsid w:val="00643E36"/>
    <w:rsid w:val="006524AF"/>
    <w:rsid w:val="00655ED4"/>
    <w:rsid w:val="00683A0A"/>
    <w:rsid w:val="00693D1A"/>
    <w:rsid w:val="006A42DF"/>
    <w:rsid w:val="006B02CF"/>
    <w:rsid w:val="0070573B"/>
    <w:rsid w:val="00710A1C"/>
    <w:rsid w:val="0071431F"/>
    <w:rsid w:val="0072264B"/>
    <w:rsid w:val="007656D4"/>
    <w:rsid w:val="00766377"/>
    <w:rsid w:val="007941E4"/>
    <w:rsid w:val="0079521D"/>
    <w:rsid w:val="007B40B9"/>
    <w:rsid w:val="00833B5A"/>
    <w:rsid w:val="00837A3B"/>
    <w:rsid w:val="0084680D"/>
    <w:rsid w:val="00883204"/>
    <w:rsid w:val="00884219"/>
    <w:rsid w:val="00887196"/>
    <w:rsid w:val="00893800"/>
    <w:rsid w:val="008A6EBD"/>
    <w:rsid w:val="008B7243"/>
    <w:rsid w:val="008F5A42"/>
    <w:rsid w:val="00966299"/>
    <w:rsid w:val="00991DAD"/>
    <w:rsid w:val="009953CB"/>
    <w:rsid w:val="009C50A8"/>
    <w:rsid w:val="009E416D"/>
    <w:rsid w:val="00A203E8"/>
    <w:rsid w:val="00A51D1A"/>
    <w:rsid w:val="00A5428B"/>
    <w:rsid w:val="00A63F1E"/>
    <w:rsid w:val="00A82BC3"/>
    <w:rsid w:val="00AA1541"/>
    <w:rsid w:val="00AD0190"/>
    <w:rsid w:val="00AE247F"/>
    <w:rsid w:val="00AF51E1"/>
    <w:rsid w:val="00AF658B"/>
    <w:rsid w:val="00B13823"/>
    <w:rsid w:val="00B146D9"/>
    <w:rsid w:val="00B15E73"/>
    <w:rsid w:val="00B35970"/>
    <w:rsid w:val="00B55B6E"/>
    <w:rsid w:val="00B9329E"/>
    <w:rsid w:val="00BA60B0"/>
    <w:rsid w:val="00BB2798"/>
    <w:rsid w:val="00BE0778"/>
    <w:rsid w:val="00BE2DA1"/>
    <w:rsid w:val="00C03BA7"/>
    <w:rsid w:val="00C0462E"/>
    <w:rsid w:val="00C05112"/>
    <w:rsid w:val="00C42525"/>
    <w:rsid w:val="00C54DDF"/>
    <w:rsid w:val="00C63176"/>
    <w:rsid w:val="00C63959"/>
    <w:rsid w:val="00C870E1"/>
    <w:rsid w:val="00CA28F1"/>
    <w:rsid w:val="00CB003F"/>
    <w:rsid w:val="00CB6BEB"/>
    <w:rsid w:val="00CE357B"/>
    <w:rsid w:val="00CF1566"/>
    <w:rsid w:val="00D1782F"/>
    <w:rsid w:val="00D27894"/>
    <w:rsid w:val="00D27F4B"/>
    <w:rsid w:val="00D46295"/>
    <w:rsid w:val="00D556EF"/>
    <w:rsid w:val="00D615B5"/>
    <w:rsid w:val="00D6214D"/>
    <w:rsid w:val="00D64D6D"/>
    <w:rsid w:val="00D712B8"/>
    <w:rsid w:val="00D85DAC"/>
    <w:rsid w:val="00DB28F0"/>
    <w:rsid w:val="00DB4ED3"/>
    <w:rsid w:val="00DF48ED"/>
    <w:rsid w:val="00DF555E"/>
    <w:rsid w:val="00E01AA1"/>
    <w:rsid w:val="00E16301"/>
    <w:rsid w:val="00E17063"/>
    <w:rsid w:val="00E21A2C"/>
    <w:rsid w:val="00E44F1B"/>
    <w:rsid w:val="00E5005A"/>
    <w:rsid w:val="00E93C96"/>
    <w:rsid w:val="00E94A1D"/>
    <w:rsid w:val="00EA1037"/>
    <w:rsid w:val="00EA40FD"/>
    <w:rsid w:val="00EC2C30"/>
    <w:rsid w:val="00ED3384"/>
    <w:rsid w:val="00EE3DF1"/>
    <w:rsid w:val="00F03946"/>
    <w:rsid w:val="00F24F75"/>
    <w:rsid w:val="00F42995"/>
    <w:rsid w:val="00F572D5"/>
    <w:rsid w:val="00F61E04"/>
    <w:rsid w:val="00F66842"/>
    <w:rsid w:val="00F7036B"/>
    <w:rsid w:val="00F73175"/>
    <w:rsid w:val="00FB3139"/>
    <w:rsid w:val="00FB7011"/>
    <w:rsid w:val="00FC4F41"/>
    <w:rsid w:val="00FD159B"/>
    <w:rsid w:val="00FD6B24"/>
    <w:rsid w:val="00FE22B9"/>
    <w:rsid w:val="00FE488D"/>
    <w:rsid w:val="00FE6F39"/>
    <w:rsid w:val="00FF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B99C"/>
  <w15:chartTrackingRefBased/>
  <w15:docId w15:val="{34FAF98E-927C-449A-8AAB-2B467885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17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425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0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29</Words>
  <Characters>1327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Hinton</dc:creator>
  <cp:keywords/>
  <dc:description/>
  <cp:lastModifiedBy>Chelsea Hinton</cp:lastModifiedBy>
  <cp:revision>7</cp:revision>
  <dcterms:created xsi:type="dcterms:W3CDTF">2020-12-15T15:50:00Z</dcterms:created>
  <dcterms:modified xsi:type="dcterms:W3CDTF">2020-12-27T17:52:00Z</dcterms:modified>
</cp:coreProperties>
</file>